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F60E76" w14:textId="77777777" w:rsidR="00D84CFD" w:rsidRPr="00DD56E6" w:rsidRDefault="00D84CFD" w:rsidP="00D84CFD">
      <w:pPr>
        <w:spacing w:after="0" w:line="360" w:lineRule="auto"/>
        <w:rPr>
          <w:rFonts w:ascii="Times New Roman" w:hAnsi="Times New Roman"/>
          <w:b/>
          <w:sz w:val="24"/>
          <w:lang w:val="en-GB"/>
        </w:rPr>
      </w:pPr>
      <w:bookmarkStart w:id="0" w:name="_GoBack"/>
      <w:bookmarkEnd w:id="0"/>
      <w:r w:rsidRPr="00DD56E6">
        <w:rPr>
          <w:rFonts w:ascii="Times New Roman" w:hAnsi="Times New Roman"/>
          <w:b/>
          <w:sz w:val="24"/>
          <w:lang w:val="en-GB"/>
        </w:rPr>
        <w:t>Appendix</w:t>
      </w:r>
    </w:p>
    <w:p w14:paraId="7B95C837" w14:textId="77777777" w:rsidR="00D84CFD" w:rsidRPr="00DD56E6" w:rsidRDefault="00D84CFD" w:rsidP="00D84CFD">
      <w:pPr>
        <w:spacing w:after="0" w:line="360" w:lineRule="auto"/>
        <w:rPr>
          <w:rFonts w:ascii="Times New Roman" w:eastAsia="Times New Roman" w:hAnsi="Times New Roman"/>
          <w:bCs/>
          <w:i/>
          <w:color w:val="000000"/>
          <w:sz w:val="24"/>
          <w:szCs w:val="24"/>
          <w:lang w:val="en-GB"/>
        </w:rPr>
      </w:pP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559"/>
        <w:gridCol w:w="1701"/>
      </w:tblGrid>
      <w:tr w:rsidR="00D84CFD" w:rsidRPr="009D1089" w14:paraId="6AE8D15C" w14:textId="77777777" w:rsidTr="004517E4">
        <w:trPr>
          <w:jc w:val="center"/>
        </w:trPr>
        <w:tc>
          <w:tcPr>
            <w:tcW w:w="5240" w:type="dxa"/>
            <w:gridSpan w:val="3"/>
            <w:tcBorders>
              <w:bottom w:val="single" w:sz="4" w:space="0" w:color="auto"/>
            </w:tcBorders>
          </w:tcPr>
          <w:p w14:paraId="3C2ECFDB" w14:textId="77777777" w:rsidR="00D84CFD" w:rsidRPr="00DD56E6" w:rsidRDefault="00D84CFD" w:rsidP="004517E4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DD56E6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GB"/>
              </w:rPr>
              <w:t>Table A</w:t>
            </w:r>
            <w:r w:rsidRPr="00DD56E6">
              <w:rPr>
                <w:bCs/>
                <w:i/>
                <w:iCs/>
                <w:szCs w:val="24"/>
                <w:lang w:val="en-GB"/>
              </w:rPr>
              <w:t>1.</w:t>
            </w:r>
            <w:r w:rsidRPr="00DD56E6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GB"/>
              </w:rPr>
              <w:t xml:space="preserve"> Individual classification according to the WHO guidelines </w:t>
            </w:r>
          </w:p>
        </w:tc>
      </w:tr>
      <w:tr w:rsidR="00D84CFD" w:rsidRPr="00DD56E6" w14:paraId="32ACC050" w14:textId="77777777" w:rsidTr="004517E4">
        <w:trPr>
          <w:jc w:val="center"/>
        </w:trPr>
        <w:tc>
          <w:tcPr>
            <w:tcW w:w="1980" w:type="dxa"/>
            <w:tcBorders>
              <w:top w:val="single" w:sz="4" w:space="0" w:color="auto"/>
            </w:tcBorders>
          </w:tcPr>
          <w:p w14:paraId="00B4973C" w14:textId="77777777" w:rsidR="00D84CFD" w:rsidRPr="00DD56E6" w:rsidRDefault="00D84CFD" w:rsidP="004517E4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1A7FFC" w14:textId="77777777" w:rsidR="00D84CFD" w:rsidRPr="00DD56E6" w:rsidRDefault="00D84CFD" w:rsidP="004517E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56E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Intensity</w:t>
            </w:r>
          </w:p>
        </w:tc>
      </w:tr>
      <w:tr w:rsidR="00D84CFD" w:rsidRPr="00DD56E6" w14:paraId="3A467451" w14:textId="77777777" w:rsidTr="004517E4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</w:tcPr>
          <w:p w14:paraId="285A9345" w14:textId="77777777" w:rsidR="00D84CFD" w:rsidRPr="00DD56E6" w:rsidRDefault="00D84CFD" w:rsidP="004517E4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5D083DD" w14:textId="77777777" w:rsidR="00D84CFD" w:rsidRPr="00DD56E6" w:rsidRDefault="00D84CFD" w:rsidP="004517E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56E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Modera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B5F838D" w14:textId="77777777" w:rsidR="00D84CFD" w:rsidRPr="00DD56E6" w:rsidRDefault="00D84CFD" w:rsidP="004517E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56E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Vigorous</w:t>
            </w:r>
          </w:p>
        </w:tc>
      </w:tr>
      <w:tr w:rsidR="00D84CFD" w:rsidRPr="00DD56E6" w14:paraId="1B480059" w14:textId="77777777" w:rsidTr="004517E4">
        <w:trPr>
          <w:trHeight w:val="307"/>
          <w:jc w:val="center"/>
        </w:trPr>
        <w:tc>
          <w:tcPr>
            <w:tcW w:w="1980" w:type="dxa"/>
            <w:tcBorders>
              <w:top w:val="single" w:sz="4" w:space="0" w:color="auto"/>
            </w:tcBorders>
          </w:tcPr>
          <w:p w14:paraId="3BE914D4" w14:textId="77777777" w:rsidR="00D84CFD" w:rsidRPr="00DD56E6" w:rsidRDefault="00D84CFD" w:rsidP="004517E4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56E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Non-activ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7D0D4D7" w14:textId="77777777" w:rsidR="00D84CFD" w:rsidRPr="00DD56E6" w:rsidRDefault="00D84CFD" w:rsidP="004517E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56E6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GB"/>
              </w:rPr>
              <w:t>t</w:t>
            </w:r>
            <w:r w:rsidRPr="00DD56E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= 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182356B" w14:textId="77777777" w:rsidR="00D84CFD" w:rsidRPr="00DD56E6" w:rsidRDefault="00D84CFD" w:rsidP="004517E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56E6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GB"/>
              </w:rPr>
              <w:t>t</w:t>
            </w:r>
            <w:r w:rsidRPr="00DD56E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= 0</w:t>
            </w:r>
          </w:p>
        </w:tc>
      </w:tr>
      <w:tr w:rsidR="00D84CFD" w:rsidRPr="00DD56E6" w14:paraId="15CA9A1F" w14:textId="77777777" w:rsidTr="004517E4">
        <w:trPr>
          <w:trHeight w:val="307"/>
          <w:jc w:val="center"/>
        </w:trPr>
        <w:tc>
          <w:tcPr>
            <w:tcW w:w="1980" w:type="dxa"/>
          </w:tcPr>
          <w:p w14:paraId="34420BD5" w14:textId="77777777" w:rsidR="00D84CFD" w:rsidRPr="00DD56E6" w:rsidRDefault="00D84CFD" w:rsidP="004517E4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56E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Below-healthy</w:t>
            </w:r>
          </w:p>
        </w:tc>
        <w:tc>
          <w:tcPr>
            <w:tcW w:w="1559" w:type="dxa"/>
          </w:tcPr>
          <w:p w14:paraId="64CCB861" w14:textId="77777777" w:rsidR="00D84CFD" w:rsidRPr="00DD56E6" w:rsidRDefault="00D84CFD" w:rsidP="004517E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56E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0 &lt; </w:t>
            </w:r>
            <w:r w:rsidRPr="00DD56E6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GB"/>
              </w:rPr>
              <w:t>t</w:t>
            </w:r>
            <w:r w:rsidRPr="00DD56E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&lt; 150</w:t>
            </w:r>
          </w:p>
        </w:tc>
        <w:tc>
          <w:tcPr>
            <w:tcW w:w="1701" w:type="dxa"/>
          </w:tcPr>
          <w:p w14:paraId="1CCA3E74" w14:textId="77777777" w:rsidR="00D84CFD" w:rsidRPr="00DD56E6" w:rsidRDefault="00D84CFD" w:rsidP="004517E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56E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0 &lt; </w:t>
            </w:r>
            <w:r w:rsidRPr="00DD56E6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GB"/>
              </w:rPr>
              <w:t>t</w:t>
            </w:r>
            <w:r w:rsidRPr="00DD56E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&lt; 75</w:t>
            </w:r>
          </w:p>
        </w:tc>
      </w:tr>
      <w:tr w:rsidR="00D84CFD" w:rsidRPr="00DD56E6" w14:paraId="7D89194F" w14:textId="77777777" w:rsidTr="004517E4">
        <w:trPr>
          <w:trHeight w:val="307"/>
          <w:jc w:val="center"/>
        </w:trPr>
        <w:tc>
          <w:tcPr>
            <w:tcW w:w="1980" w:type="dxa"/>
          </w:tcPr>
          <w:p w14:paraId="188750A9" w14:textId="77777777" w:rsidR="00D84CFD" w:rsidRPr="00DD56E6" w:rsidRDefault="00D84CFD" w:rsidP="004517E4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56E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Healthy</w:t>
            </w:r>
          </w:p>
        </w:tc>
        <w:tc>
          <w:tcPr>
            <w:tcW w:w="1559" w:type="dxa"/>
          </w:tcPr>
          <w:p w14:paraId="1A2E1C1E" w14:textId="77777777" w:rsidR="00D84CFD" w:rsidRPr="00DD56E6" w:rsidRDefault="00D84CFD" w:rsidP="004517E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56E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150 ≤ </w:t>
            </w:r>
            <w:r w:rsidRPr="00DD56E6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GB"/>
              </w:rPr>
              <w:t>t</w:t>
            </w:r>
            <w:r w:rsidRPr="00DD56E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&lt; 300</w:t>
            </w:r>
          </w:p>
        </w:tc>
        <w:tc>
          <w:tcPr>
            <w:tcW w:w="1701" w:type="dxa"/>
          </w:tcPr>
          <w:p w14:paraId="75F971A1" w14:textId="77777777" w:rsidR="00D84CFD" w:rsidRPr="00DD56E6" w:rsidRDefault="00D84CFD" w:rsidP="004517E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56E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75 ≤ </w:t>
            </w:r>
            <w:r w:rsidRPr="00DD56E6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GB"/>
              </w:rPr>
              <w:t>t</w:t>
            </w:r>
            <w:r w:rsidRPr="00DD56E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&lt; 150</w:t>
            </w:r>
          </w:p>
        </w:tc>
      </w:tr>
      <w:tr w:rsidR="00D84CFD" w:rsidRPr="00DD56E6" w14:paraId="5C02B8ED" w14:textId="77777777" w:rsidTr="004517E4">
        <w:trPr>
          <w:trHeight w:val="307"/>
          <w:jc w:val="center"/>
        </w:trPr>
        <w:tc>
          <w:tcPr>
            <w:tcW w:w="1980" w:type="dxa"/>
            <w:tcBorders>
              <w:bottom w:val="single" w:sz="4" w:space="0" w:color="auto"/>
            </w:tcBorders>
          </w:tcPr>
          <w:p w14:paraId="0F9CD43A" w14:textId="77777777" w:rsidR="00D84CFD" w:rsidRPr="00DD56E6" w:rsidRDefault="00D84CFD" w:rsidP="004517E4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56E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Extra-healthy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E867789" w14:textId="77777777" w:rsidR="00D84CFD" w:rsidRPr="00DD56E6" w:rsidRDefault="00D84CFD" w:rsidP="004517E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56E6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GB"/>
              </w:rPr>
              <w:t>t</w:t>
            </w:r>
            <w:r w:rsidRPr="00DD56E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≥ 3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7A47AAA" w14:textId="77777777" w:rsidR="00D84CFD" w:rsidRPr="00DD56E6" w:rsidRDefault="00D84CFD" w:rsidP="004517E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56E6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GB"/>
              </w:rPr>
              <w:t>t</w:t>
            </w:r>
            <w:r w:rsidRPr="00DD56E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≥ 150</w:t>
            </w:r>
          </w:p>
        </w:tc>
      </w:tr>
      <w:tr w:rsidR="00D84CFD" w:rsidRPr="009D1089" w14:paraId="35483ECB" w14:textId="77777777" w:rsidTr="004517E4">
        <w:trPr>
          <w:jc w:val="center"/>
        </w:trPr>
        <w:tc>
          <w:tcPr>
            <w:tcW w:w="5240" w:type="dxa"/>
            <w:gridSpan w:val="3"/>
            <w:tcBorders>
              <w:top w:val="single" w:sz="4" w:space="0" w:color="auto"/>
            </w:tcBorders>
          </w:tcPr>
          <w:p w14:paraId="6F7D4EE3" w14:textId="77777777" w:rsidR="00D84CFD" w:rsidRPr="00DD56E6" w:rsidRDefault="00D84CFD" w:rsidP="004517E4">
            <w:pPr>
              <w:spacing w:after="0" w:line="240" w:lineRule="auto"/>
              <w:rPr>
                <w:rFonts w:ascii="Times New Roman" w:hAnsi="Times New Roman"/>
                <w:bCs/>
                <w:lang w:val="en-GB"/>
              </w:rPr>
            </w:pPr>
            <w:r w:rsidRPr="00DD56E6">
              <w:rPr>
                <w:rFonts w:ascii="Times New Roman" w:hAnsi="Times New Roman"/>
                <w:bCs/>
                <w:lang w:val="en-GB"/>
              </w:rPr>
              <w:t xml:space="preserve">Note: </w:t>
            </w:r>
            <w:r w:rsidRPr="00DD56E6">
              <w:rPr>
                <w:rFonts w:ascii="Times New Roman" w:hAnsi="Times New Roman"/>
                <w:bCs/>
                <w:i/>
                <w:iCs/>
                <w:lang w:val="en-GB"/>
              </w:rPr>
              <w:t>t</w:t>
            </w:r>
            <w:r w:rsidRPr="00DD56E6">
              <w:rPr>
                <w:rFonts w:ascii="Times New Roman" w:hAnsi="Times New Roman"/>
                <w:bCs/>
                <w:lang w:val="en-GB"/>
              </w:rPr>
              <w:t xml:space="preserve"> = minutes per week. </w:t>
            </w:r>
          </w:p>
        </w:tc>
      </w:tr>
    </w:tbl>
    <w:p w14:paraId="2F9DD3FA" w14:textId="77777777" w:rsidR="00D84CFD" w:rsidRDefault="00D84CFD" w:rsidP="00D84CFD">
      <w:pPr>
        <w:spacing w:after="0" w:line="360" w:lineRule="auto"/>
        <w:rPr>
          <w:rFonts w:ascii="Times New Roman" w:hAnsi="Times New Roman"/>
          <w:sz w:val="24"/>
          <w:lang w:val="en-GB"/>
        </w:rPr>
      </w:pPr>
    </w:p>
    <w:p w14:paraId="54D9FCAE" w14:textId="77777777" w:rsidR="00D84CFD" w:rsidRDefault="00D84CFD" w:rsidP="00D84CFD">
      <w:pPr>
        <w:spacing w:after="0" w:line="360" w:lineRule="auto"/>
        <w:rPr>
          <w:rFonts w:ascii="Times New Roman" w:hAnsi="Times New Roman"/>
          <w:sz w:val="24"/>
          <w:lang w:val="en-GB"/>
        </w:rPr>
      </w:pPr>
    </w:p>
    <w:p w14:paraId="49BF7767" w14:textId="77777777" w:rsidR="00D84CFD" w:rsidRDefault="00D84CFD" w:rsidP="00D84CFD">
      <w:pPr>
        <w:spacing w:after="0" w:line="360" w:lineRule="auto"/>
        <w:jc w:val="center"/>
        <w:rPr>
          <w:rFonts w:ascii="Times New Roman" w:hAnsi="Times New Roman"/>
          <w:b/>
          <w:sz w:val="24"/>
          <w:lang w:val="en-US"/>
        </w:rPr>
      </w:pPr>
      <w:r w:rsidRPr="00541BC2">
        <w:rPr>
          <w:rFonts w:ascii="Times New Roman" w:eastAsia="Times New Roman" w:hAnsi="Times New Roman"/>
          <w:bCs/>
          <w:i/>
          <w:color w:val="000000"/>
          <w:sz w:val="24"/>
          <w:szCs w:val="24"/>
          <w:lang w:val="en-US"/>
        </w:rPr>
        <w:t>Table A</w:t>
      </w:r>
      <w:r>
        <w:rPr>
          <w:rFonts w:ascii="Times New Roman" w:eastAsia="Times New Roman" w:hAnsi="Times New Roman"/>
          <w:bCs/>
          <w:i/>
          <w:color w:val="000000"/>
          <w:sz w:val="24"/>
          <w:szCs w:val="24"/>
          <w:lang w:val="en-US"/>
        </w:rPr>
        <w:t>2</w:t>
      </w:r>
      <w:r w:rsidRPr="00541BC2">
        <w:rPr>
          <w:rFonts w:ascii="Times New Roman" w:eastAsia="Times New Roman" w:hAnsi="Times New Roman"/>
          <w:bCs/>
          <w:i/>
          <w:color w:val="000000"/>
          <w:sz w:val="24"/>
          <w:szCs w:val="24"/>
          <w:lang w:val="en-US"/>
        </w:rPr>
        <w:t>. Regional classification according to PA rates</w:t>
      </w:r>
    </w:p>
    <w:tbl>
      <w:tblPr>
        <w:tblW w:w="8838" w:type="dxa"/>
        <w:tblLayout w:type="fixed"/>
        <w:tblLook w:val="04A0" w:firstRow="1" w:lastRow="0" w:firstColumn="1" w:lastColumn="0" w:noHBand="0" w:noVBand="1"/>
      </w:tblPr>
      <w:tblGrid>
        <w:gridCol w:w="2209"/>
        <w:gridCol w:w="737"/>
        <w:gridCol w:w="1473"/>
        <w:gridCol w:w="1473"/>
        <w:gridCol w:w="736"/>
        <w:gridCol w:w="2210"/>
      </w:tblGrid>
      <w:tr w:rsidR="00D84CFD" w:rsidRPr="009B5F66" w14:paraId="2DA7DB32" w14:textId="77777777" w:rsidTr="004517E4">
        <w:trPr>
          <w:trHeight w:val="300"/>
        </w:trPr>
        <w:tc>
          <w:tcPr>
            <w:tcW w:w="29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47C3D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9B5F66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C1 Extra-healthy group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F177D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9B5F66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4DC64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9B5F66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 </w:t>
            </w:r>
          </w:p>
        </w:tc>
      </w:tr>
      <w:tr w:rsidR="00D84CFD" w:rsidRPr="009B5F66" w14:paraId="34886CEF" w14:textId="77777777" w:rsidTr="004517E4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0D22D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T11 Burgenland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BC6FD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ED Sachsen</w:t>
            </w:r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DAC0F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HR03 </w:t>
            </w:r>
            <w:proofErr w:type="spellStart"/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Jadranska</w:t>
            </w:r>
            <w:proofErr w:type="spellEnd"/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Hrvatsk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E6E3F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E11 Stockholm</w:t>
            </w:r>
          </w:p>
        </w:tc>
      </w:tr>
      <w:tr w:rsidR="00D84CFD" w:rsidRPr="009B5F66" w14:paraId="29C3835F" w14:textId="77777777" w:rsidTr="004517E4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7E503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AT12 </w:t>
            </w:r>
            <w:proofErr w:type="spellStart"/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iederoesterreich</w:t>
            </w:r>
            <w:proofErr w:type="spellEnd"/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99C46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EE Sachsen-Anhalt</w:t>
            </w:r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D10C1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HU21 Central/North Transdanubi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8A877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SE21 </w:t>
            </w:r>
            <w:proofErr w:type="spellStart"/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maland</w:t>
            </w:r>
            <w:proofErr w:type="spellEnd"/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med </w:t>
            </w:r>
            <w:proofErr w:type="spellStart"/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Oearna</w:t>
            </w:r>
            <w:proofErr w:type="spellEnd"/>
          </w:p>
        </w:tc>
      </w:tr>
      <w:tr w:rsidR="00D84CFD" w:rsidRPr="009B5F66" w14:paraId="1E99533A" w14:textId="77777777" w:rsidTr="004517E4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39872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T32 Salzburg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C2B73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EF Schleswig-Holstein</w:t>
            </w:r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BB30A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HU22 West Transdanubi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085C9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SE22 </w:t>
            </w:r>
            <w:proofErr w:type="spellStart"/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ydsverige</w:t>
            </w:r>
            <w:proofErr w:type="spellEnd"/>
          </w:p>
        </w:tc>
      </w:tr>
      <w:tr w:rsidR="00D84CFD" w:rsidRPr="009B5F66" w14:paraId="098664EB" w14:textId="77777777" w:rsidTr="004517E4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A9E6D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T34 Vorarlberg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CAAF1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DK01 </w:t>
            </w:r>
            <w:proofErr w:type="spellStart"/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Hovedstaden</w:t>
            </w:r>
            <w:proofErr w:type="spellEnd"/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6B664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HU32 North Great Plai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0082C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SE31 </w:t>
            </w:r>
            <w:proofErr w:type="spellStart"/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orra</w:t>
            </w:r>
            <w:proofErr w:type="spellEnd"/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ellansverige</w:t>
            </w:r>
            <w:proofErr w:type="spellEnd"/>
          </w:p>
        </w:tc>
      </w:tr>
      <w:tr w:rsidR="00D84CFD" w:rsidRPr="009B5F66" w14:paraId="543CBF7F" w14:textId="77777777" w:rsidTr="004517E4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A3230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BE21 </w:t>
            </w:r>
            <w:proofErr w:type="spellStart"/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ntwerpen</w:t>
            </w:r>
            <w:proofErr w:type="spellEnd"/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4125C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K02 Sjaelland</w:t>
            </w:r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132BB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HU33 South Great Plai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40B92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SE32 </w:t>
            </w:r>
            <w:proofErr w:type="spellStart"/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ellersta</w:t>
            </w:r>
            <w:proofErr w:type="spellEnd"/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Norrland</w:t>
            </w:r>
          </w:p>
        </w:tc>
      </w:tr>
      <w:tr w:rsidR="00D84CFD" w:rsidRPr="009B5F66" w14:paraId="1FF8E04A" w14:textId="77777777" w:rsidTr="004517E4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B54B6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E22 Limburg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DA156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DK03 </w:t>
            </w:r>
            <w:proofErr w:type="spellStart"/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yddanmark</w:t>
            </w:r>
            <w:proofErr w:type="spellEnd"/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32434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LU LUXEMBOURG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0AF11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SE33 </w:t>
            </w:r>
            <w:proofErr w:type="spellStart"/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Oevre</w:t>
            </w:r>
            <w:proofErr w:type="spellEnd"/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Norrland</w:t>
            </w:r>
          </w:p>
        </w:tc>
      </w:tr>
      <w:tr w:rsidR="00D84CFD" w:rsidRPr="009B5F66" w14:paraId="3EA4EE53" w14:textId="77777777" w:rsidTr="004517E4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14ACE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E34 Luxembourg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F8518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DK05 </w:t>
            </w:r>
            <w:proofErr w:type="spellStart"/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ordjylland</w:t>
            </w:r>
            <w:proofErr w:type="spellEnd"/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1D5C4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LV LATVI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29758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SI04 </w:t>
            </w:r>
            <w:proofErr w:type="spellStart"/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Zahodna</w:t>
            </w:r>
            <w:proofErr w:type="spellEnd"/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lovenija</w:t>
            </w:r>
            <w:proofErr w:type="spellEnd"/>
          </w:p>
        </w:tc>
      </w:tr>
      <w:tr w:rsidR="00D84CFD" w:rsidRPr="009B5F66" w14:paraId="7278FDC2" w14:textId="77777777" w:rsidTr="004517E4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7BA72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BG31 </w:t>
            </w:r>
            <w:proofErr w:type="spellStart"/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everozapaden</w:t>
            </w:r>
            <w:proofErr w:type="spellEnd"/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88E84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E ESTONIA</w:t>
            </w:r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03565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L12 Friesland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D3C8E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SK01 </w:t>
            </w:r>
            <w:proofErr w:type="spellStart"/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ratislavsky</w:t>
            </w:r>
            <w:proofErr w:type="spellEnd"/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kraj</w:t>
            </w:r>
            <w:proofErr w:type="spellEnd"/>
          </w:p>
        </w:tc>
      </w:tr>
      <w:tr w:rsidR="00D84CFD" w:rsidRPr="009B5F66" w14:paraId="59D6C885" w14:textId="77777777" w:rsidTr="004517E4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BE414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CZ05 </w:t>
            </w:r>
            <w:proofErr w:type="spellStart"/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everovychod</w:t>
            </w:r>
            <w:proofErr w:type="spellEnd"/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99C9F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S11 Galicia</w:t>
            </w:r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A52EF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L13 Drenthe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C6620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SK03 </w:t>
            </w:r>
            <w:proofErr w:type="spellStart"/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tredne</w:t>
            </w:r>
            <w:proofErr w:type="spellEnd"/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lovensko</w:t>
            </w:r>
            <w:proofErr w:type="spellEnd"/>
          </w:p>
        </w:tc>
      </w:tr>
      <w:tr w:rsidR="00D84CFD" w:rsidRPr="00530C60" w14:paraId="5F0CEEE2" w14:textId="77777777" w:rsidTr="004517E4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76990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E1 Baden-Wuerttemberg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98B96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S22 Navarra</w:t>
            </w:r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CBDE6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NL21 </w:t>
            </w:r>
            <w:proofErr w:type="spellStart"/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Overijssel</w:t>
            </w:r>
            <w:proofErr w:type="spellEnd"/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E1A89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UKE Yorkshire and </w:t>
            </w:r>
            <w:proofErr w:type="gramStart"/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e</w:t>
            </w:r>
            <w:proofErr w:type="gramEnd"/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humber</w:t>
            </w:r>
            <w:proofErr w:type="spellEnd"/>
          </w:p>
        </w:tc>
      </w:tr>
      <w:tr w:rsidR="00D84CFD" w:rsidRPr="009B5F66" w14:paraId="2FB265BE" w14:textId="77777777" w:rsidTr="004517E4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52A59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E2 Bayern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64E6F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S70 Canarias</w:t>
            </w:r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BB159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L22 Gelderland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F5F93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UKF East midlands</w:t>
            </w:r>
          </w:p>
        </w:tc>
      </w:tr>
      <w:tr w:rsidR="00D84CFD" w:rsidRPr="009B5F66" w14:paraId="0F41849C" w14:textId="77777777" w:rsidTr="004517E4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5ED9B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E3 Berlin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94D5F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1B Helsinki-</w:t>
            </w:r>
            <w:proofErr w:type="spellStart"/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Uusimaa</w:t>
            </w:r>
            <w:proofErr w:type="spellEnd"/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9E4DD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L23 Flevoland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DEAB2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UKH East of England</w:t>
            </w:r>
          </w:p>
        </w:tc>
      </w:tr>
      <w:tr w:rsidR="00D84CFD" w:rsidRPr="009B5F66" w14:paraId="712E794B" w14:textId="77777777" w:rsidTr="004517E4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91542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E4 Brandenburg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174D9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FI1C </w:t>
            </w:r>
            <w:proofErr w:type="spellStart"/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tela</w:t>
            </w:r>
            <w:proofErr w:type="spellEnd"/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Suomi</w:t>
            </w:r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C6394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L31 Utrecht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4E7D5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UKJ South East</w:t>
            </w:r>
          </w:p>
        </w:tc>
      </w:tr>
      <w:tr w:rsidR="00D84CFD" w:rsidRPr="009B5F66" w14:paraId="14CA947F" w14:textId="77777777" w:rsidTr="004517E4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024D1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E5 Bremen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125FC" w14:textId="77777777" w:rsidR="00D84CFD" w:rsidRPr="003E31FA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/>
              </w:rPr>
            </w:pPr>
            <w:r w:rsidRPr="003E31F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/>
              </w:rPr>
              <w:t>FI1D Pohjois- ja Ita-Suomi</w:t>
            </w:r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B405C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L32 Noord-Holland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10786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UKK South West</w:t>
            </w:r>
          </w:p>
        </w:tc>
      </w:tr>
      <w:tr w:rsidR="00D84CFD" w:rsidRPr="009B5F66" w14:paraId="01E3EEB2" w14:textId="77777777" w:rsidTr="004517E4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F8682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E6 Hamburg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7EFCE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RF2 Champagne-Ardenne</w:t>
            </w:r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7B615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L33 Zuid-Holland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13465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UKL Wales</w:t>
            </w:r>
          </w:p>
        </w:tc>
      </w:tr>
      <w:tr w:rsidR="00D84CFD" w:rsidRPr="009B5F66" w14:paraId="4C9714A9" w14:textId="77777777" w:rsidTr="004517E4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8DAA3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E7 Hessen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86CFF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RB0 Centre</w:t>
            </w:r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A2B95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L41 Noord-Brabant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6CEC4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UKM Scotland</w:t>
            </w:r>
          </w:p>
        </w:tc>
      </w:tr>
      <w:tr w:rsidR="00D84CFD" w:rsidRPr="009B5F66" w14:paraId="6EB0902B" w14:textId="77777777" w:rsidTr="004517E4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080F8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E9 Niedersachsen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08150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RC1 Bourgogne</w:t>
            </w:r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D9E06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L42 Limburg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41C5A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84CFD" w:rsidRPr="009B5F66" w14:paraId="7172FACE" w14:textId="77777777" w:rsidTr="004517E4">
        <w:trPr>
          <w:trHeight w:val="300"/>
        </w:trPr>
        <w:tc>
          <w:tcPr>
            <w:tcW w:w="2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97BBE8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EA Nordrhein-Westfalen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10778B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1 Nord - Pas de Calais</w:t>
            </w:r>
          </w:p>
        </w:tc>
        <w:tc>
          <w:tcPr>
            <w:tcW w:w="22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C6D52E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PL51 </w:t>
            </w:r>
            <w:proofErr w:type="spellStart"/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olnoslaskie</w:t>
            </w:r>
            <w:proofErr w:type="spellEnd"/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6ED1CB4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84CFD" w:rsidRPr="009B5F66" w14:paraId="211C3718" w14:textId="77777777" w:rsidTr="004517E4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0CB3BC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EC Saarland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5819B8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RH0 Bretagne</w:t>
            </w:r>
          </w:p>
        </w:tc>
        <w:tc>
          <w:tcPr>
            <w:tcW w:w="22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DFB3A9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PL52 </w:t>
            </w:r>
            <w:proofErr w:type="spellStart"/>
            <w:r w:rsidRPr="009B5F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Opolskie</w:t>
            </w:r>
            <w:proofErr w:type="spellEnd"/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FC3222" w14:textId="77777777" w:rsidR="00D84CFD" w:rsidRPr="009B5F66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527A4732" w14:textId="77777777" w:rsidR="00D84CFD" w:rsidRDefault="00D84CFD" w:rsidP="00D84CFD">
      <w:pPr>
        <w:spacing w:after="0" w:line="240" w:lineRule="auto"/>
        <w:rPr>
          <w:rFonts w:ascii="Times New Roman" w:hAnsi="Times New Roman"/>
          <w:b/>
          <w:sz w:val="24"/>
          <w:lang w:val="en-US"/>
        </w:rPr>
      </w:pPr>
    </w:p>
    <w:tbl>
      <w:tblPr>
        <w:tblW w:w="8838" w:type="dxa"/>
        <w:tblLayout w:type="fixed"/>
        <w:tblLook w:val="04A0" w:firstRow="1" w:lastRow="0" w:firstColumn="1" w:lastColumn="0" w:noHBand="0" w:noVBand="1"/>
      </w:tblPr>
      <w:tblGrid>
        <w:gridCol w:w="2209"/>
        <w:gridCol w:w="737"/>
        <w:gridCol w:w="1473"/>
        <w:gridCol w:w="1473"/>
        <w:gridCol w:w="736"/>
        <w:gridCol w:w="2210"/>
      </w:tblGrid>
      <w:tr w:rsidR="00D84CFD" w:rsidRPr="00C01807" w14:paraId="580D8C84" w14:textId="77777777" w:rsidTr="004517E4">
        <w:trPr>
          <w:trHeight w:val="300"/>
        </w:trPr>
        <w:tc>
          <w:tcPr>
            <w:tcW w:w="29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A1AD6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C0180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C2 Healthy group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45D21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5AF95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</w:tr>
      <w:tr w:rsidR="00D84CFD" w:rsidRPr="00C01807" w14:paraId="1DFAEF19" w14:textId="77777777" w:rsidTr="004517E4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4964C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T33 Tirol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6AA83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K04 Midtjylland</w:t>
            </w:r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859AC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S53 Baleares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525E0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L11 Groningen</w:t>
            </w:r>
          </w:p>
        </w:tc>
      </w:tr>
      <w:tr w:rsidR="00D84CFD" w:rsidRPr="00C01807" w14:paraId="47FF02B8" w14:textId="77777777" w:rsidTr="004517E4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35B23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E23 Oost-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laanderen</w:t>
            </w:r>
            <w:proofErr w:type="spellEnd"/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C2B61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EL13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itiki</w:t>
            </w:r>
            <w:proofErr w:type="spellEnd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Makedonia</w:t>
            </w:r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8DDAA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ES61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ndalucia</w:t>
            </w:r>
            <w:proofErr w:type="spellEnd"/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C89CA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L34 Zeeland</w:t>
            </w:r>
          </w:p>
        </w:tc>
      </w:tr>
      <w:tr w:rsidR="00D84CFD" w:rsidRPr="00C01807" w14:paraId="664178B2" w14:textId="77777777" w:rsidTr="004517E4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81BBF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BE31 Brabant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allon</w:t>
            </w:r>
            <w:proofErr w:type="spellEnd"/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D2C21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EL14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essalia</w:t>
            </w:r>
            <w:proofErr w:type="spellEnd"/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2BB3D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RF3 Lorraine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5F769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PL72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wietokrzyskie</w:t>
            </w:r>
            <w:proofErr w:type="spellEnd"/>
          </w:p>
        </w:tc>
      </w:tr>
      <w:tr w:rsidR="00D84CFD" w:rsidRPr="00C01807" w14:paraId="70EF39F4" w14:textId="77777777" w:rsidTr="004517E4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020BF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lastRenderedPageBreak/>
              <w:t xml:space="preserve">CZ03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Jihozapad</w:t>
            </w:r>
            <w:proofErr w:type="spellEnd"/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548A7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S12 Asturias</w:t>
            </w:r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125E1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RI3 Poitou-Charentes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70247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PL43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Lubuskie</w:t>
            </w:r>
            <w:proofErr w:type="spellEnd"/>
          </w:p>
        </w:tc>
      </w:tr>
      <w:tr w:rsidR="00D84CFD" w:rsidRPr="00C01807" w14:paraId="5177D848" w14:textId="77777777" w:rsidTr="004517E4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F2F84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CZ06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Jihovychod</w:t>
            </w:r>
            <w:proofErr w:type="spellEnd"/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EA7C2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S13 Cantabria</w:t>
            </w:r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677EC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RI1 Aquitaine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36649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SE12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Oestra</w:t>
            </w:r>
            <w:proofErr w:type="spellEnd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ellansverige</w:t>
            </w:r>
            <w:proofErr w:type="spellEnd"/>
          </w:p>
        </w:tc>
      </w:tr>
      <w:tr w:rsidR="00D84CFD" w:rsidRPr="00C01807" w14:paraId="6E548F44" w14:textId="77777777" w:rsidTr="004517E4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13338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CZ07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tredni</w:t>
            </w:r>
            <w:proofErr w:type="spellEnd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Morava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6EF38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ES21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ais</w:t>
            </w:r>
            <w:proofErr w:type="spellEnd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Vasco</w:t>
            </w:r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40532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RJ2 Midi-Pyrenees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81E71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SE23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aestsverige</w:t>
            </w:r>
            <w:proofErr w:type="spellEnd"/>
          </w:p>
        </w:tc>
      </w:tr>
      <w:tr w:rsidR="00D84CFD" w:rsidRPr="00C01807" w14:paraId="1C970391" w14:textId="77777777" w:rsidTr="004517E4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92913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E8 Mecklenburg-Vorpommern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9A408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ES51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ataluna</w:t>
            </w:r>
            <w:proofErr w:type="spellEnd"/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6907D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RL0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ovence</w:t>
            </w:r>
            <w:proofErr w:type="spellEnd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lpes-Cote d-Azur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1CD20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UKD North West</w:t>
            </w:r>
          </w:p>
        </w:tc>
      </w:tr>
      <w:tr w:rsidR="00D84CFD" w:rsidRPr="00C01807" w14:paraId="341CB9C3" w14:textId="77777777" w:rsidTr="004517E4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709B54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DEB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heinland</w:t>
            </w:r>
            <w:proofErr w:type="spellEnd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Pfalz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03D48F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S52 Valencia</w:t>
            </w:r>
          </w:p>
        </w:tc>
        <w:tc>
          <w:tcPr>
            <w:tcW w:w="22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FE5323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LT01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ostines</w:t>
            </w:r>
            <w:proofErr w:type="spellEnd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egionas</w:t>
            </w:r>
            <w:proofErr w:type="spellEnd"/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C80962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4D0F3A6B" w14:textId="77777777" w:rsidR="00D84CFD" w:rsidRDefault="00D84CFD" w:rsidP="00D84CFD">
      <w:pPr>
        <w:spacing w:after="0" w:line="240" w:lineRule="auto"/>
        <w:rPr>
          <w:rFonts w:ascii="Times New Roman" w:hAnsi="Times New Roman"/>
          <w:b/>
          <w:sz w:val="24"/>
          <w:lang w:val="en-US"/>
        </w:rPr>
      </w:pPr>
    </w:p>
    <w:tbl>
      <w:tblPr>
        <w:tblW w:w="8838" w:type="dxa"/>
        <w:tblLayout w:type="fixed"/>
        <w:tblLook w:val="04A0" w:firstRow="1" w:lastRow="0" w:firstColumn="1" w:lastColumn="0" w:noHBand="0" w:noVBand="1"/>
      </w:tblPr>
      <w:tblGrid>
        <w:gridCol w:w="2209"/>
        <w:gridCol w:w="737"/>
        <w:gridCol w:w="1473"/>
        <w:gridCol w:w="1473"/>
        <w:gridCol w:w="736"/>
        <w:gridCol w:w="2210"/>
      </w:tblGrid>
      <w:tr w:rsidR="00D84CFD" w:rsidRPr="00C01807" w14:paraId="372FED71" w14:textId="77777777" w:rsidTr="004517E4">
        <w:trPr>
          <w:trHeight w:val="300"/>
        </w:trPr>
        <w:tc>
          <w:tcPr>
            <w:tcW w:w="29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0E6C6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C0180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C3 Below-healthy group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213D8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01E1C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</w:tr>
      <w:tr w:rsidR="00D84CFD" w:rsidRPr="00C01807" w14:paraId="2B25447E" w14:textId="77777777" w:rsidTr="004517E4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4D6A7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T13 Wien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B8CE6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CZ08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oravskoslezsko</w:t>
            </w:r>
            <w:proofErr w:type="spellEnd"/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9314B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RC2 Franche-Comte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4C6A3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PL62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arminsko-mazurskie</w:t>
            </w:r>
            <w:proofErr w:type="spellEnd"/>
          </w:p>
        </w:tc>
      </w:tr>
      <w:tr w:rsidR="00D84CFD" w:rsidRPr="00C01807" w14:paraId="08330911" w14:textId="77777777" w:rsidTr="004517E4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15131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AT21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Kaernten</w:t>
            </w:r>
            <w:proofErr w:type="spellEnd"/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4A037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DEG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ueringen</w:t>
            </w:r>
            <w:proofErr w:type="spellEnd"/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32889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RG0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ys</w:t>
            </w:r>
            <w:proofErr w:type="spellEnd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e la Loire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6DF58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PL63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omorskie</w:t>
            </w:r>
            <w:proofErr w:type="spellEnd"/>
          </w:p>
        </w:tc>
      </w:tr>
      <w:tr w:rsidR="00D84CFD" w:rsidRPr="00C01807" w14:paraId="11BFC366" w14:textId="77777777" w:rsidTr="004517E4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F7957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BE10 Brussels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hoofdstedelijk</w:t>
            </w:r>
            <w:proofErr w:type="spellEnd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ewest</w:t>
            </w:r>
            <w:proofErr w:type="spellEnd"/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EBFDF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EL11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natoliki</w:t>
            </w:r>
            <w:proofErr w:type="spellEnd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Makedonia,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raki</w:t>
            </w:r>
            <w:proofErr w:type="spellEnd"/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38980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RK2 Rhone Alpes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EFC3E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T15 Algarve</w:t>
            </w:r>
          </w:p>
        </w:tc>
      </w:tr>
      <w:tr w:rsidR="00D84CFD" w:rsidRPr="00C01807" w14:paraId="69A3C0B4" w14:textId="77777777" w:rsidTr="004517E4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7D0B0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BE24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laams</w:t>
            </w:r>
            <w:proofErr w:type="spellEnd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Brabant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D9EFF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EL12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Kentriki</w:t>
            </w:r>
            <w:proofErr w:type="spellEnd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Makedonia</w:t>
            </w:r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952CF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RK1 Auvergne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AB58D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O11 North-West</w:t>
            </w:r>
          </w:p>
        </w:tc>
      </w:tr>
      <w:tr w:rsidR="00D84CFD" w:rsidRPr="00C01807" w14:paraId="53B6C3C2" w14:textId="77777777" w:rsidTr="004517E4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4BB77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E25 West-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laanderen</w:t>
            </w:r>
            <w:proofErr w:type="spellEnd"/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8AAA7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EL23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itiki</w:t>
            </w:r>
            <w:proofErr w:type="spellEnd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llada</w:t>
            </w:r>
            <w:proofErr w:type="spellEnd"/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7D47C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RJ1 Languedoc-Roussillo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F70C9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O22 South-East</w:t>
            </w:r>
          </w:p>
        </w:tc>
      </w:tr>
      <w:tr w:rsidR="00D84CFD" w:rsidRPr="00C01807" w14:paraId="2A67AC17" w14:textId="77777777" w:rsidTr="004517E4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0C32B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E32 Hainaut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C0C5B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EL24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terea</w:t>
            </w:r>
            <w:proofErr w:type="spellEnd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llada</w:t>
            </w:r>
            <w:proofErr w:type="spellEnd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Evia</w:t>
            </w:r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2E0B1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HR04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Kontinentalna</w:t>
            </w:r>
            <w:proofErr w:type="spellEnd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Hrvatsk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2B3C6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O32 Bucharest</w:t>
            </w:r>
          </w:p>
        </w:tc>
      </w:tr>
      <w:tr w:rsidR="00D84CFD" w:rsidRPr="00C01807" w14:paraId="1B1A20A6" w14:textId="77777777" w:rsidTr="004517E4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1BD41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E33 Liege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64AB9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EL30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ttiki</w:t>
            </w:r>
            <w:proofErr w:type="spellEnd"/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D4219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HU11 &amp; HU12 Budapest + Pest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D76FA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O42 West</w:t>
            </w:r>
          </w:p>
        </w:tc>
      </w:tr>
      <w:tr w:rsidR="00D84CFD" w:rsidRPr="00C01807" w14:paraId="6C086F6B" w14:textId="77777777" w:rsidTr="004517E4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35340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E35 Namur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D9B04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L43 Kriti</w:t>
            </w:r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096FC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HU31 North Hungary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D13AB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SI03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zhodna</w:t>
            </w:r>
            <w:proofErr w:type="spellEnd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lovenija</w:t>
            </w:r>
            <w:proofErr w:type="spellEnd"/>
          </w:p>
        </w:tc>
      </w:tr>
      <w:tr w:rsidR="00D84CFD" w:rsidRPr="00C01807" w14:paraId="7DEB21F7" w14:textId="77777777" w:rsidTr="004517E4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75615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BG33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everoiztochen</w:t>
            </w:r>
            <w:proofErr w:type="spellEnd"/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E20FF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S24 Aragon</w:t>
            </w:r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4A768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IE04 Northern and Wester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739A4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UKC North East</w:t>
            </w:r>
          </w:p>
        </w:tc>
      </w:tr>
      <w:tr w:rsidR="00D84CFD" w:rsidRPr="00C01807" w14:paraId="7AAB945D" w14:textId="77777777" w:rsidTr="004517E4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2F552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BG34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Yugoiztochen</w:t>
            </w:r>
            <w:proofErr w:type="spellEnd"/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A168A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S30 Madrid</w:t>
            </w:r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F9E79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IE06 Eastern and Midland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F68FD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UKG West Midlands</w:t>
            </w:r>
          </w:p>
        </w:tc>
      </w:tr>
      <w:tr w:rsidR="00D84CFD" w:rsidRPr="00C01807" w14:paraId="3BCB62F0" w14:textId="77777777" w:rsidTr="004517E4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7A7B4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BG41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Yugozapaden</w:t>
            </w:r>
            <w:proofErr w:type="spellEnd"/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957DD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S41 Castilla/Leon</w:t>
            </w:r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CB152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IE05 Souther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B702E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UKI London</w:t>
            </w:r>
          </w:p>
        </w:tc>
      </w:tr>
      <w:tr w:rsidR="00D84CFD" w:rsidRPr="00C01807" w14:paraId="38CF36EA" w14:textId="77777777" w:rsidTr="004517E4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F5CF2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BG42 Yuzhen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sentralen</w:t>
            </w:r>
            <w:proofErr w:type="spellEnd"/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D5587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S42 Castilla/La Mancha</w:t>
            </w:r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6FCED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ITF Sud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1E4B2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UKN Northern Ireland</w:t>
            </w:r>
          </w:p>
        </w:tc>
      </w:tr>
      <w:tr w:rsidR="00D84CFD" w:rsidRPr="00C01807" w14:paraId="2C76E1E7" w14:textId="77777777" w:rsidTr="004517E4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A75F8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Z01 Praha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C5F17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R10 Ile de France</w:t>
            </w:r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8F7CE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PL71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Lodzkie</w:t>
            </w:r>
            <w:proofErr w:type="spellEnd"/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7885B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D84CFD" w:rsidRPr="00C01807" w14:paraId="01E051AE" w14:textId="77777777" w:rsidTr="004517E4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52266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CZ02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tredni</w:t>
            </w:r>
            <w:proofErr w:type="spellEnd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echy</w:t>
            </w:r>
            <w:proofErr w:type="spellEnd"/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587D6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RD2 Haute Normandie</w:t>
            </w:r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8DBFC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PL82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odkarpackie</w:t>
            </w:r>
            <w:proofErr w:type="spellEnd"/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C11B6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D84CFD" w:rsidRPr="00C01807" w14:paraId="65A8935C" w14:textId="77777777" w:rsidTr="004517E4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AA3C88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CZ04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everozapad</w:t>
            </w:r>
            <w:proofErr w:type="spellEnd"/>
          </w:p>
        </w:tc>
        <w:tc>
          <w:tcPr>
            <w:tcW w:w="2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E0E95A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RD1 Basse Normandie</w:t>
            </w:r>
          </w:p>
        </w:tc>
        <w:tc>
          <w:tcPr>
            <w:tcW w:w="22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64F829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PL61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Kujawsko-pomorskie</w:t>
            </w:r>
            <w:proofErr w:type="spellEnd"/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912E43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0F2A1428" w14:textId="77777777" w:rsidR="00D84CFD" w:rsidRDefault="00D84CFD" w:rsidP="00D84CFD">
      <w:pPr>
        <w:spacing w:after="0" w:line="240" w:lineRule="auto"/>
        <w:rPr>
          <w:rFonts w:ascii="Times New Roman" w:hAnsi="Times New Roman"/>
          <w:b/>
          <w:sz w:val="24"/>
          <w:lang w:val="en-US"/>
        </w:rPr>
      </w:pPr>
    </w:p>
    <w:tbl>
      <w:tblPr>
        <w:tblW w:w="8838" w:type="dxa"/>
        <w:tblLayout w:type="fixed"/>
        <w:tblLook w:val="04A0" w:firstRow="1" w:lastRow="0" w:firstColumn="1" w:lastColumn="0" w:noHBand="0" w:noVBand="1"/>
      </w:tblPr>
      <w:tblGrid>
        <w:gridCol w:w="2209"/>
        <w:gridCol w:w="737"/>
        <w:gridCol w:w="1473"/>
        <w:gridCol w:w="1473"/>
        <w:gridCol w:w="736"/>
        <w:gridCol w:w="2210"/>
      </w:tblGrid>
      <w:tr w:rsidR="00D84CFD" w:rsidRPr="00C01807" w14:paraId="0896B11C" w14:textId="77777777" w:rsidTr="004517E4">
        <w:trPr>
          <w:trHeight w:val="300"/>
        </w:trPr>
        <w:tc>
          <w:tcPr>
            <w:tcW w:w="29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3ECF0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C4 Unhealthy group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5AC0D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621AC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D84CFD" w:rsidRPr="00C01807" w14:paraId="17338E26" w14:textId="77777777" w:rsidTr="004517E4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528AF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AT22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teiermark</w:t>
            </w:r>
            <w:proofErr w:type="spellEnd"/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68D2C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RE2 Picardie</w:t>
            </w:r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2DBC1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T MALT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53DE0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PT17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Lisboa</w:t>
            </w:r>
            <w:proofErr w:type="spellEnd"/>
          </w:p>
        </w:tc>
      </w:tr>
      <w:tr w:rsidR="00D84CFD" w:rsidRPr="00C01807" w14:paraId="04FB6481" w14:textId="77777777" w:rsidTr="004517E4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0FE21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AT31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Oberoesterreich</w:t>
            </w:r>
            <w:proofErr w:type="spellEnd"/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205E9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RF1 Alsace</w:t>
            </w:r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9B840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PL92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azowieckie</w:t>
            </w:r>
            <w:proofErr w:type="spellEnd"/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E4BB7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PT18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lentejo</w:t>
            </w:r>
            <w:proofErr w:type="spellEnd"/>
          </w:p>
        </w:tc>
      </w:tr>
      <w:tr w:rsidR="00D84CFD" w:rsidRPr="00C01807" w14:paraId="40E420E6" w14:textId="77777777" w:rsidTr="004517E4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B651B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BG32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everen</w:t>
            </w:r>
            <w:proofErr w:type="spellEnd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sentralen</w:t>
            </w:r>
            <w:proofErr w:type="spellEnd"/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29825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FRI2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Limousin</w:t>
            </w:r>
            <w:proofErr w:type="spellEnd"/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3AD65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PL21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alopolskie</w:t>
            </w:r>
            <w:proofErr w:type="spellEnd"/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FA907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O12 Central</w:t>
            </w:r>
          </w:p>
        </w:tc>
      </w:tr>
      <w:tr w:rsidR="00D84CFD" w:rsidRPr="00C01807" w14:paraId="5C2F86C7" w14:textId="77777777" w:rsidTr="004517E4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EE99B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Y REPUBLIC OF CYPRUS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48ED0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HU23 South Transdanubia</w:t>
            </w:r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7A18B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PL22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laskie</w:t>
            </w:r>
            <w:proofErr w:type="spellEnd"/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D457D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O21 North-East</w:t>
            </w:r>
          </w:p>
        </w:tc>
      </w:tr>
      <w:tr w:rsidR="00D84CFD" w:rsidRPr="00C01807" w14:paraId="2B4A19A0" w14:textId="77777777" w:rsidTr="004517E4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26D3E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EL21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Ipiros</w:t>
            </w:r>
            <w:proofErr w:type="spellEnd"/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59B0C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ITC Nord-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Ovest</w:t>
            </w:r>
            <w:proofErr w:type="spellEnd"/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9E5AF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PL81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Lubelskie</w:t>
            </w:r>
            <w:proofErr w:type="spellEnd"/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D71F9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O31 South</w:t>
            </w:r>
          </w:p>
        </w:tc>
      </w:tr>
      <w:tr w:rsidR="00D84CFD" w:rsidRPr="00C01807" w14:paraId="5525776A" w14:textId="77777777" w:rsidTr="004517E4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5E37E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EL25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eloponnissos</w:t>
            </w:r>
            <w:proofErr w:type="spellEnd"/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546D8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ITG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Isole</w:t>
            </w:r>
            <w:proofErr w:type="spellEnd"/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B9FCA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PL84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odlaskie</w:t>
            </w:r>
            <w:proofErr w:type="spellEnd"/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DE19F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O41 South-West</w:t>
            </w:r>
          </w:p>
        </w:tc>
      </w:tr>
      <w:tr w:rsidR="00D84CFD" w:rsidRPr="00C01807" w14:paraId="16436E94" w14:textId="77777777" w:rsidTr="004517E4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2F181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S43 Extremadura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7AD18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ITH Nord-Est</w:t>
            </w:r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83349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PL41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ielkopolskie</w:t>
            </w:r>
            <w:proofErr w:type="spellEnd"/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42886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SK02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Zapadne</w:t>
            </w:r>
            <w:proofErr w:type="spellEnd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lovensko</w:t>
            </w:r>
            <w:proofErr w:type="spellEnd"/>
          </w:p>
        </w:tc>
      </w:tr>
      <w:tr w:rsidR="00D84CFD" w:rsidRPr="00C01807" w14:paraId="5DEE65CA" w14:textId="77777777" w:rsidTr="004517E4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5EBB3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S62 Murcia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FF3E3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ITI Centro</w:t>
            </w:r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C3EB5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T11 Norte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E6751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SK04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ychodne</w:t>
            </w:r>
            <w:proofErr w:type="spellEnd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lovensko</w:t>
            </w:r>
            <w:proofErr w:type="spellEnd"/>
          </w:p>
        </w:tc>
      </w:tr>
      <w:tr w:rsidR="00D84CFD" w:rsidRPr="00C01807" w14:paraId="34ADD78C" w14:textId="77777777" w:rsidTr="004517E4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C3EEA5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FI19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Lansi</w:t>
            </w:r>
            <w:proofErr w:type="spellEnd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Suomi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A6F7E0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T02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idurio</w:t>
            </w:r>
            <w:proofErr w:type="spellEnd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r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akaru</w:t>
            </w:r>
            <w:proofErr w:type="spellEnd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etuvos</w:t>
            </w:r>
            <w:proofErr w:type="spellEnd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gionas</w:t>
            </w:r>
            <w:proofErr w:type="spellEnd"/>
          </w:p>
        </w:tc>
        <w:tc>
          <w:tcPr>
            <w:tcW w:w="22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800E3D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T16 Centro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AF0709" w14:textId="77777777" w:rsidR="00D84CFD" w:rsidRPr="00C01807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0180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0C32EE0E" w14:textId="77777777" w:rsidR="00D84CFD" w:rsidRDefault="00D84CFD" w:rsidP="00D84CFD">
      <w:pPr>
        <w:spacing w:after="0" w:line="360" w:lineRule="auto"/>
        <w:rPr>
          <w:rFonts w:ascii="Times New Roman" w:hAnsi="Times New Roman"/>
          <w:b/>
          <w:sz w:val="24"/>
          <w:lang w:val="en-US"/>
        </w:rPr>
      </w:pPr>
    </w:p>
    <w:p w14:paraId="18E33A8C" w14:textId="77777777" w:rsidR="00D84CFD" w:rsidRDefault="00D84CFD" w:rsidP="00D84CFD">
      <w:pPr>
        <w:spacing w:after="0" w:line="360" w:lineRule="auto"/>
        <w:rPr>
          <w:rFonts w:ascii="Times New Roman" w:hAnsi="Times New Roman"/>
          <w:b/>
          <w:sz w:val="24"/>
          <w:lang w:val="en-US"/>
        </w:rPr>
      </w:pPr>
    </w:p>
    <w:p w14:paraId="6049CDD2" w14:textId="77777777" w:rsidR="00D84CFD" w:rsidRDefault="00D84CFD" w:rsidP="00D84CFD">
      <w:pPr>
        <w:spacing w:after="0" w:line="360" w:lineRule="auto"/>
        <w:rPr>
          <w:rFonts w:ascii="Times New Roman" w:hAnsi="Times New Roman"/>
          <w:b/>
          <w:sz w:val="24"/>
          <w:lang w:val="en-US"/>
        </w:rPr>
      </w:pPr>
    </w:p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1077"/>
        <w:gridCol w:w="199"/>
        <w:gridCol w:w="652"/>
        <w:gridCol w:w="930"/>
        <w:gridCol w:w="955"/>
        <w:gridCol w:w="865"/>
        <w:gridCol w:w="793"/>
        <w:gridCol w:w="1050"/>
        <w:gridCol w:w="850"/>
        <w:gridCol w:w="851"/>
        <w:gridCol w:w="992"/>
      </w:tblGrid>
      <w:tr w:rsidR="00D84CFD" w:rsidRPr="009D1089" w14:paraId="57C45D54" w14:textId="77777777" w:rsidTr="004517E4">
        <w:trPr>
          <w:trHeight w:val="300"/>
        </w:trPr>
        <w:tc>
          <w:tcPr>
            <w:tcW w:w="9214" w:type="dxa"/>
            <w:gridSpan w:val="11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B91C7" w14:textId="77777777" w:rsidR="00D84CFD" w:rsidRPr="00541BC2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</w:pPr>
            <w:r w:rsidRPr="00541BC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>Table A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3</w:t>
            </w:r>
            <w:r w:rsidRPr="00541BC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. </w:t>
            </w:r>
            <w:r w:rsidRPr="00541BC2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Cluster membership by country: number and % of regions in each cluster</w:t>
            </w:r>
          </w:p>
        </w:tc>
      </w:tr>
      <w:tr w:rsidR="00D84CFD" w:rsidRPr="009D1089" w14:paraId="12FACEE4" w14:textId="77777777" w:rsidTr="004517E4">
        <w:trPr>
          <w:trHeight w:val="300"/>
        </w:trPr>
        <w:tc>
          <w:tcPr>
            <w:tcW w:w="10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D37C9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9D108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178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1CC71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D108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C1 extra-healthy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D149F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D108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C2 healthy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CDE1F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D108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C3 below-healthy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2143E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D108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C4 unhealth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F6538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9D108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Num. of regions</w:t>
            </w:r>
          </w:p>
        </w:tc>
      </w:tr>
      <w:tr w:rsidR="00D84CFD" w:rsidRPr="009D1089" w14:paraId="5E362A45" w14:textId="77777777" w:rsidTr="004517E4">
        <w:trPr>
          <w:trHeight w:val="300"/>
        </w:trPr>
        <w:tc>
          <w:tcPr>
            <w:tcW w:w="107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DFC77C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F4C4E7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9D108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Num.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329821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9D108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%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02E508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9D108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Num.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1942D7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9D108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%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261143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9D108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Num.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712B68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9D108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9AF61E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9D108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Num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E0C5B9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9D108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%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0E288A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D84CFD" w:rsidRPr="009D1089" w14:paraId="348B89AB" w14:textId="77777777" w:rsidTr="0093788A">
        <w:trPr>
          <w:trHeight w:val="300"/>
        </w:trPr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0087E2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A</w:t>
            </w:r>
            <w:r w:rsidR="0093788A" w:rsidRPr="009D1089">
              <w:rPr>
                <w:rFonts w:ascii="Times New Roman" w:hAnsi="Times New Roman"/>
                <w:sz w:val="20"/>
                <w:szCs w:val="20"/>
              </w:rPr>
              <w:t>ustria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69DBBE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1FDE6B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44.4%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A472E8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D9056D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1.1%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B1E397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74EC27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22.2%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9454E7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8A1FB9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22.2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EFE0AF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D84CFD" w:rsidRPr="009D1089" w14:paraId="72BE56E6" w14:textId="77777777" w:rsidTr="0093788A">
        <w:trPr>
          <w:trHeight w:val="300"/>
        </w:trPr>
        <w:tc>
          <w:tcPr>
            <w:tcW w:w="1276" w:type="dxa"/>
            <w:gridSpan w:val="2"/>
            <w:shd w:val="clear" w:color="auto" w:fill="auto"/>
            <w:noWrap/>
            <w:hideMark/>
          </w:tcPr>
          <w:p w14:paraId="682D34C5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D1089">
              <w:rPr>
                <w:rFonts w:ascii="Times New Roman" w:hAnsi="Times New Roman"/>
                <w:sz w:val="20"/>
                <w:szCs w:val="20"/>
              </w:rPr>
              <w:t>B</w:t>
            </w:r>
            <w:r w:rsidR="0093788A" w:rsidRPr="009D1089">
              <w:rPr>
                <w:rFonts w:ascii="Times New Roman" w:hAnsi="Times New Roman"/>
                <w:sz w:val="20"/>
                <w:szCs w:val="20"/>
              </w:rPr>
              <w:t>elgium</w:t>
            </w:r>
            <w:proofErr w:type="spellEnd"/>
          </w:p>
        </w:tc>
        <w:tc>
          <w:tcPr>
            <w:tcW w:w="652" w:type="dxa"/>
            <w:shd w:val="clear" w:color="auto" w:fill="auto"/>
            <w:noWrap/>
            <w:hideMark/>
          </w:tcPr>
          <w:p w14:paraId="294E46A1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3AF858E5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27.3%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64770AD4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45E7455A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8.2%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545C5B78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762DF943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54.5%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CC0640B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BCAD8A1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E58224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</w:tr>
      <w:tr w:rsidR="00D84CFD" w:rsidRPr="009D1089" w14:paraId="5ED07FD9" w14:textId="77777777" w:rsidTr="0093788A">
        <w:trPr>
          <w:trHeight w:val="300"/>
        </w:trPr>
        <w:tc>
          <w:tcPr>
            <w:tcW w:w="1276" w:type="dxa"/>
            <w:gridSpan w:val="2"/>
            <w:shd w:val="clear" w:color="auto" w:fill="auto"/>
            <w:noWrap/>
            <w:hideMark/>
          </w:tcPr>
          <w:p w14:paraId="0B189BC3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B</w:t>
            </w:r>
            <w:r w:rsidR="0093788A" w:rsidRPr="009D1089">
              <w:rPr>
                <w:rFonts w:ascii="Times New Roman" w:hAnsi="Times New Roman"/>
                <w:sz w:val="20"/>
                <w:szCs w:val="20"/>
              </w:rPr>
              <w:t>ulgaria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4A1C3206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36B7F423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6.7%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4A1DA207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6DDDD309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71F60112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0593F2AC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66.7%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D16FF4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8C09158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6.7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E94D587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D84CFD" w:rsidRPr="009D1089" w14:paraId="17F7CDCF" w14:textId="77777777" w:rsidTr="0093788A">
        <w:trPr>
          <w:trHeight w:val="300"/>
        </w:trPr>
        <w:tc>
          <w:tcPr>
            <w:tcW w:w="1276" w:type="dxa"/>
            <w:gridSpan w:val="2"/>
            <w:shd w:val="clear" w:color="auto" w:fill="auto"/>
            <w:noWrap/>
            <w:hideMark/>
          </w:tcPr>
          <w:p w14:paraId="7FC57F92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D1089">
              <w:rPr>
                <w:rFonts w:ascii="Times New Roman" w:hAnsi="Times New Roman"/>
                <w:sz w:val="20"/>
                <w:szCs w:val="20"/>
              </w:rPr>
              <w:t>C</w:t>
            </w:r>
            <w:r w:rsidR="0093788A" w:rsidRPr="009D1089">
              <w:rPr>
                <w:rFonts w:ascii="Times New Roman" w:hAnsi="Times New Roman"/>
                <w:sz w:val="20"/>
                <w:szCs w:val="20"/>
              </w:rPr>
              <w:t>zech</w:t>
            </w:r>
            <w:proofErr w:type="spellEnd"/>
            <w:r w:rsidR="0093788A" w:rsidRPr="009D1089">
              <w:rPr>
                <w:rFonts w:ascii="Times New Roman" w:hAnsi="Times New Roman"/>
                <w:sz w:val="20"/>
                <w:szCs w:val="20"/>
              </w:rPr>
              <w:t xml:space="preserve"> Rep.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56BBF8C7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0443C423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2.5%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36C81E06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3634A592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37.5%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1CC0A044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24D11C75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50.0%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3D807C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376CF91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005C232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D84CFD" w:rsidRPr="009D1089" w14:paraId="77FC66CD" w14:textId="77777777" w:rsidTr="0093788A">
        <w:trPr>
          <w:trHeight w:val="300"/>
        </w:trPr>
        <w:tc>
          <w:tcPr>
            <w:tcW w:w="1276" w:type="dxa"/>
            <w:gridSpan w:val="2"/>
            <w:shd w:val="clear" w:color="auto" w:fill="auto"/>
            <w:noWrap/>
            <w:hideMark/>
          </w:tcPr>
          <w:p w14:paraId="189F4948" w14:textId="77777777" w:rsidR="00D84CFD" w:rsidRPr="009D1089" w:rsidRDefault="0093788A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D1089">
              <w:rPr>
                <w:rFonts w:ascii="Times New Roman" w:hAnsi="Times New Roman"/>
                <w:sz w:val="20"/>
                <w:szCs w:val="20"/>
              </w:rPr>
              <w:t>Germany</w:t>
            </w:r>
            <w:proofErr w:type="spellEnd"/>
          </w:p>
        </w:tc>
        <w:tc>
          <w:tcPr>
            <w:tcW w:w="652" w:type="dxa"/>
            <w:shd w:val="clear" w:color="auto" w:fill="auto"/>
            <w:noWrap/>
            <w:hideMark/>
          </w:tcPr>
          <w:p w14:paraId="31CB02C8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54369244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81.3%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4C960BDA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3351792C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2.5%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57A251B1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0924E2CC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6.3%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1D6A5F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E86BC8A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FBE7E7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</w:tr>
      <w:tr w:rsidR="00D84CFD" w:rsidRPr="009D1089" w14:paraId="605EDDE4" w14:textId="77777777" w:rsidTr="0093788A">
        <w:trPr>
          <w:trHeight w:val="300"/>
        </w:trPr>
        <w:tc>
          <w:tcPr>
            <w:tcW w:w="1276" w:type="dxa"/>
            <w:gridSpan w:val="2"/>
            <w:shd w:val="clear" w:color="auto" w:fill="auto"/>
            <w:noWrap/>
            <w:hideMark/>
          </w:tcPr>
          <w:p w14:paraId="2900B72B" w14:textId="77777777" w:rsidR="00D84CFD" w:rsidRPr="009D1089" w:rsidRDefault="0093788A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D1089">
              <w:rPr>
                <w:rFonts w:ascii="Times New Roman" w:hAnsi="Times New Roman"/>
                <w:sz w:val="20"/>
                <w:szCs w:val="20"/>
              </w:rPr>
              <w:t>Denmark</w:t>
            </w:r>
            <w:proofErr w:type="spellEnd"/>
          </w:p>
        </w:tc>
        <w:tc>
          <w:tcPr>
            <w:tcW w:w="652" w:type="dxa"/>
            <w:shd w:val="clear" w:color="auto" w:fill="auto"/>
            <w:noWrap/>
            <w:hideMark/>
          </w:tcPr>
          <w:p w14:paraId="1B7FA74B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0B41A458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80.0%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704A6B01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71F7F78D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20.0%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50E0D588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5C6C9F3E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25E963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F7748F8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E3708F1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D84CFD" w:rsidRPr="009D1089" w14:paraId="04D47446" w14:textId="77777777" w:rsidTr="0093788A">
        <w:trPr>
          <w:trHeight w:val="300"/>
        </w:trPr>
        <w:tc>
          <w:tcPr>
            <w:tcW w:w="1276" w:type="dxa"/>
            <w:gridSpan w:val="2"/>
            <w:shd w:val="clear" w:color="auto" w:fill="auto"/>
            <w:noWrap/>
            <w:hideMark/>
          </w:tcPr>
          <w:p w14:paraId="32735396" w14:textId="77777777" w:rsidR="00D84CFD" w:rsidRPr="009D1089" w:rsidRDefault="0093788A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D1089">
              <w:rPr>
                <w:rFonts w:ascii="Times New Roman" w:hAnsi="Times New Roman"/>
                <w:sz w:val="20"/>
                <w:szCs w:val="20"/>
              </w:rPr>
              <w:t>Greece</w:t>
            </w:r>
            <w:proofErr w:type="spellEnd"/>
          </w:p>
        </w:tc>
        <w:tc>
          <w:tcPr>
            <w:tcW w:w="652" w:type="dxa"/>
            <w:shd w:val="clear" w:color="auto" w:fill="auto"/>
            <w:noWrap/>
            <w:hideMark/>
          </w:tcPr>
          <w:p w14:paraId="0D5A8094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6403747F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739917F5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5338FA74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20.0%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4BED1612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617499E3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60.0%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408224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2CD6F67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20.0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E379178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</w:tr>
      <w:tr w:rsidR="00D84CFD" w:rsidRPr="009D1089" w14:paraId="0B52B16F" w14:textId="77777777" w:rsidTr="0093788A">
        <w:trPr>
          <w:trHeight w:val="300"/>
        </w:trPr>
        <w:tc>
          <w:tcPr>
            <w:tcW w:w="1276" w:type="dxa"/>
            <w:gridSpan w:val="2"/>
            <w:shd w:val="clear" w:color="auto" w:fill="auto"/>
            <w:noWrap/>
            <w:hideMark/>
          </w:tcPr>
          <w:p w14:paraId="657D6670" w14:textId="77777777" w:rsidR="00D84CFD" w:rsidRPr="009D1089" w:rsidRDefault="0093788A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16CFBBB2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3A604972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8.8%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1AEE7395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48D4D473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43.8%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27E717E5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678C770B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25.0%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2BFCC72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312F705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2.5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99B7133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</w:tr>
      <w:tr w:rsidR="00D84CFD" w:rsidRPr="009D1089" w14:paraId="557054E8" w14:textId="77777777" w:rsidTr="0093788A">
        <w:trPr>
          <w:trHeight w:val="300"/>
        </w:trPr>
        <w:tc>
          <w:tcPr>
            <w:tcW w:w="1276" w:type="dxa"/>
            <w:gridSpan w:val="2"/>
            <w:shd w:val="clear" w:color="auto" w:fill="auto"/>
            <w:noWrap/>
            <w:hideMark/>
          </w:tcPr>
          <w:p w14:paraId="7E6DA51F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D1089">
              <w:rPr>
                <w:rFonts w:ascii="Times New Roman" w:hAnsi="Times New Roman"/>
                <w:sz w:val="20"/>
                <w:szCs w:val="20"/>
              </w:rPr>
              <w:t>F</w:t>
            </w:r>
            <w:r w:rsidR="0093788A" w:rsidRPr="009D1089">
              <w:rPr>
                <w:rFonts w:ascii="Times New Roman" w:hAnsi="Times New Roman"/>
                <w:sz w:val="20"/>
                <w:szCs w:val="20"/>
              </w:rPr>
              <w:t>inland</w:t>
            </w:r>
            <w:proofErr w:type="spellEnd"/>
          </w:p>
        </w:tc>
        <w:tc>
          <w:tcPr>
            <w:tcW w:w="652" w:type="dxa"/>
            <w:shd w:val="clear" w:color="auto" w:fill="auto"/>
            <w:noWrap/>
            <w:hideMark/>
          </w:tcPr>
          <w:p w14:paraId="4F648023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5D948B84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75.0%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26B927C3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28373164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686EA317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77739A6B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F7FEBF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CF4B33D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25.0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8CFA6F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D84CFD" w:rsidRPr="009D1089" w14:paraId="64B9B3F9" w14:textId="77777777" w:rsidTr="0093788A">
        <w:trPr>
          <w:trHeight w:val="300"/>
        </w:trPr>
        <w:tc>
          <w:tcPr>
            <w:tcW w:w="1276" w:type="dxa"/>
            <w:gridSpan w:val="2"/>
            <w:shd w:val="clear" w:color="auto" w:fill="auto"/>
            <w:noWrap/>
            <w:hideMark/>
          </w:tcPr>
          <w:p w14:paraId="5176274A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F</w:t>
            </w:r>
            <w:r w:rsidR="0093788A" w:rsidRPr="009D1089">
              <w:rPr>
                <w:rFonts w:ascii="Times New Roman" w:hAnsi="Times New Roman"/>
                <w:sz w:val="20"/>
                <w:szCs w:val="20"/>
              </w:rPr>
              <w:t>rance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3CCE2803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4BE1C4AB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23.8%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2F42BC33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2E3AAF78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23.8%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1C6A5840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36C857EE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38.1%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E226A5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4F151F9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4.3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E2829E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</w:tr>
      <w:tr w:rsidR="00D84CFD" w:rsidRPr="009D1089" w14:paraId="1537205C" w14:textId="77777777" w:rsidTr="0093788A">
        <w:trPr>
          <w:trHeight w:val="300"/>
        </w:trPr>
        <w:tc>
          <w:tcPr>
            <w:tcW w:w="1276" w:type="dxa"/>
            <w:gridSpan w:val="2"/>
            <w:shd w:val="clear" w:color="auto" w:fill="auto"/>
            <w:noWrap/>
            <w:hideMark/>
          </w:tcPr>
          <w:p w14:paraId="433A49B9" w14:textId="77777777" w:rsidR="00D84CFD" w:rsidRPr="009D1089" w:rsidRDefault="0093788A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D1089">
              <w:rPr>
                <w:rFonts w:ascii="Times New Roman" w:hAnsi="Times New Roman"/>
                <w:sz w:val="20"/>
                <w:szCs w:val="20"/>
              </w:rPr>
              <w:t>Croatia</w:t>
            </w:r>
            <w:proofErr w:type="spellEnd"/>
          </w:p>
        </w:tc>
        <w:tc>
          <w:tcPr>
            <w:tcW w:w="652" w:type="dxa"/>
            <w:shd w:val="clear" w:color="auto" w:fill="auto"/>
            <w:noWrap/>
            <w:hideMark/>
          </w:tcPr>
          <w:p w14:paraId="2E2B181F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464935E7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50.0%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01A5B431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4CFE6409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56509BDD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6D78567B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50.0%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C9AADC9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509D0AA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496B8AA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D84CFD" w:rsidRPr="009D1089" w14:paraId="13E95215" w14:textId="77777777" w:rsidTr="0093788A">
        <w:trPr>
          <w:trHeight w:val="300"/>
        </w:trPr>
        <w:tc>
          <w:tcPr>
            <w:tcW w:w="1276" w:type="dxa"/>
            <w:gridSpan w:val="2"/>
            <w:shd w:val="clear" w:color="auto" w:fill="auto"/>
            <w:noWrap/>
            <w:hideMark/>
          </w:tcPr>
          <w:p w14:paraId="7EE131A6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D1089">
              <w:rPr>
                <w:rFonts w:ascii="Times New Roman" w:hAnsi="Times New Roman"/>
                <w:sz w:val="20"/>
                <w:szCs w:val="20"/>
              </w:rPr>
              <w:t>H</w:t>
            </w:r>
            <w:r w:rsidR="0093788A" w:rsidRPr="009D1089">
              <w:rPr>
                <w:rFonts w:ascii="Times New Roman" w:hAnsi="Times New Roman"/>
                <w:sz w:val="20"/>
                <w:szCs w:val="20"/>
              </w:rPr>
              <w:t>ungary</w:t>
            </w:r>
            <w:proofErr w:type="spellEnd"/>
          </w:p>
        </w:tc>
        <w:tc>
          <w:tcPr>
            <w:tcW w:w="652" w:type="dxa"/>
            <w:shd w:val="clear" w:color="auto" w:fill="auto"/>
            <w:noWrap/>
            <w:hideMark/>
          </w:tcPr>
          <w:p w14:paraId="203AB168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06B49F41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57.1%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5A4E2421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02CCE394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0943533A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76DC7CDC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28.6%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AEFBE0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B018395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4.3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421E8B6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D84CFD" w:rsidRPr="009D1089" w14:paraId="3BAD8CA8" w14:textId="77777777" w:rsidTr="0093788A">
        <w:trPr>
          <w:trHeight w:val="300"/>
        </w:trPr>
        <w:tc>
          <w:tcPr>
            <w:tcW w:w="1276" w:type="dxa"/>
            <w:gridSpan w:val="2"/>
            <w:shd w:val="clear" w:color="auto" w:fill="auto"/>
            <w:noWrap/>
          </w:tcPr>
          <w:p w14:paraId="78FE9970" w14:textId="77777777" w:rsidR="00D84CFD" w:rsidRPr="009D1089" w:rsidRDefault="0093788A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D1089">
              <w:rPr>
                <w:rFonts w:ascii="Times New Roman" w:hAnsi="Times New Roman"/>
                <w:sz w:val="20"/>
                <w:szCs w:val="20"/>
              </w:rPr>
              <w:t>Ireland</w:t>
            </w:r>
            <w:proofErr w:type="spellEnd"/>
          </w:p>
        </w:tc>
        <w:tc>
          <w:tcPr>
            <w:tcW w:w="652" w:type="dxa"/>
            <w:shd w:val="clear" w:color="auto" w:fill="auto"/>
            <w:noWrap/>
          </w:tcPr>
          <w:p w14:paraId="5A51452A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</w:tcPr>
          <w:p w14:paraId="7AD73040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955" w:type="dxa"/>
            <w:shd w:val="clear" w:color="auto" w:fill="auto"/>
            <w:noWrap/>
          </w:tcPr>
          <w:p w14:paraId="2C62F8D8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5" w:type="dxa"/>
            <w:shd w:val="clear" w:color="auto" w:fill="auto"/>
            <w:noWrap/>
          </w:tcPr>
          <w:p w14:paraId="6BF13807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793" w:type="dxa"/>
            <w:shd w:val="clear" w:color="auto" w:fill="auto"/>
            <w:noWrap/>
          </w:tcPr>
          <w:p w14:paraId="1FFF6246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50" w:type="dxa"/>
            <w:shd w:val="clear" w:color="auto" w:fill="auto"/>
            <w:noWrap/>
          </w:tcPr>
          <w:p w14:paraId="2369E97A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850" w:type="dxa"/>
            <w:shd w:val="clear" w:color="auto" w:fill="auto"/>
            <w:noWrap/>
          </w:tcPr>
          <w:p w14:paraId="312EC330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</w:tcPr>
          <w:p w14:paraId="6A02E86B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992" w:type="dxa"/>
            <w:shd w:val="clear" w:color="auto" w:fill="auto"/>
            <w:noWrap/>
          </w:tcPr>
          <w:p w14:paraId="0C9B44DD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D84CFD" w:rsidRPr="009D1089" w14:paraId="52C407E7" w14:textId="77777777" w:rsidTr="0093788A">
        <w:trPr>
          <w:trHeight w:val="300"/>
        </w:trPr>
        <w:tc>
          <w:tcPr>
            <w:tcW w:w="1276" w:type="dxa"/>
            <w:gridSpan w:val="2"/>
            <w:shd w:val="clear" w:color="auto" w:fill="auto"/>
            <w:noWrap/>
            <w:hideMark/>
          </w:tcPr>
          <w:p w14:paraId="0BF9CF9E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D1089">
              <w:rPr>
                <w:rFonts w:ascii="Times New Roman" w:hAnsi="Times New Roman"/>
                <w:sz w:val="20"/>
                <w:szCs w:val="20"/>
              </w:rPr>
              <w:t>I</w:t>
            </w:r>
            <w:r w:rsidR="0093788A" w:rsidRPr="009D1089">
              <w:rPr>
                <w:rFonts w:ascii="Times New Roman" w:hAnsi="Times New Roman"/>
                <w:sz w:val="20"/>
                <w:szCs w:val="20"/>
              </w:rPr>
              <w:t>taly</w:t>
            </w:r>
            <w:proofErr w:type="spellEnd"/>
          </w:p>
        </w:tc>
        <w:tc>
          <w:tcPr>
            <w:tcW w:w="652" w:type="dxa"/>
            <w:shd w:val="clear" w:color="auto" w:fill="auto"/>
            <w:noWrap/>
            <w:hideMark/>
          </w:tcPr>
          <w:p w14:paraId="099E97ED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24370311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6D7D5DD8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7D8609EC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1A3796A7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619B3824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20.0%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AC5B51E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DC1F2ED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80.0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4913C54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D84CFD" w:rsidRPr="009D1089" w14:paraId="0DFF0329" w14:textId="77777777" w:rsidTr="0093788A">
        <w:trPr>
          <w:trHeight w:val="300"/>
        </w:trPr>
        <w:tc>
          <w:tcPr>
            <w:tcW w:w="1276" w:type="dxa"/>
            <w:gridSpan w:val="2"/>
            <w:shd w:val="clear" w:color="auto" w:fill="auto"/>
            <w:noWrap/>
            <w:hideMark/>
          </w:tcPr>
          <w:p w14:paraId="45701B42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D1089">
              <w:rPr>
                <w:rFonts w:ascii="Times New Roman" w:hAnsi="Times New Roman"/>
                <w:sz w:val="20"/>
                <w:szCs w:val="20"/>
              </w:rPr>
              <w:t>L</w:t>
            </w:r>
            <w:r w:rsidR="0093788A" w:rsidRPr="009D1089">
              <w:rPr>
                <w:rFonts w:ascii="Times New Roman" w:hAnsi="Times New Roman"/>
                <w:sz w:val="20"/>
                <w:szCs w:val="20"/>
              </w:rPr>
              <w:t>ithuania</w:t>
            </w:r>
            <w:proofErr w:type="spellEnd"/>
          </w:p>
        </w:tc>
        <w:tc>
          <w:tcPr>
            <w:tcW w:w="652" w:type="dxa"/>
            <w:shd w:val="clear" w:color="auto" w:fill="auto"/>
            <w:noWrap/>
            <w:hideMark/>
          </w:tcPr>
          <w:p w14:paraId="78D293DB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417F3371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47E54BB2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4295B6BE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50.0%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04907104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344C5FB3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100272C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DEBB853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50.0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70B0D03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D84CFD" w:rsidRPr="009D1089" w14:paraId="666B4BF0" w14:textId="77777777" w:rsidTr="0093788A">
        <w:trPr>
          <w:trHeight w:val="300"/>
        </w:trPr>
        <w:tc>
          <w:tcPr>
            <w:tcW w:w="1276" w:type="dxa"/>
            <w:gridSpan w:val="2"/>
            <w:shd w:val="clear" w:color="auto" w:fill="auto"/>
            <w:noWrap/>
            <w:hideMark/>
          </w:tcPr>
          <w:p w14:paraId="0B28F1EC" w14:textId="77777777" w:rsidR="00D84CFD" w:rsidRPr="009D1089" w:rsidRDefault="0093788A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D1089">
              <w:rPr>
                <w:rFonts w:ascii="Times New Roman" w:hAnsi="Times New Roman"/>
                <w:sz w:val="20"/>
                <w:szCs w:val="20"/>
              </w:rPr>
              <w:t>Netherlands</w:t>
            </w:r>
            <w:proofErr w:type="spellEnd"/>
          </w:p>
        </w:tc>
        <w:tc>
          <w:tcPr>
            <w:tcW w:w="652" w:type="dxa"/>
            <w:shd w:val="clear" w:color="auto" w:fill="auto"/>
            <w:noWrap/>
            <w:hideMark/>
          </w:tcPr>
          <w:p w14:paraId="3CD59CC9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69ECB1BE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83.3%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386BC75A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19CB8ECE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6.7%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313236C6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6E6C1DC6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BF1896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21EFC72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9C785F8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</w:tr>
      <w:tr w:rsidR="00D84CFD" w:rsidRPr="009D1089" w14:paraId="55F2800F" w14:textId="77777777" w:rsidTr="0093788A">
        <w:trPr>
          <w:trHeight w:val="300"/>
        </w:trPr>
        <w:tc>
          <w:tcPr>
            <w:tcW w:w="1276" w:type="dxa"/>
            <w:gridSpan w:val="2"/>
            <w:shd w:val="clear" w:color="auto" w:fill="auto"/>
            <w:noWrap/>
            <w:hideMark/>
          </w:tcPr>
          <w:p w14:paraId="3D4D3604" w14:textId="77777777" w:rsidR="00D84CFD" w:rsidRPr="009D1089" w:rsidRDefault="0093788A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D1089">
              <w:rPr>
                <w:rFonts w:ascii="Times New Roman" w:hAnsi="Times New Roman"/>
                <w:sz w:val="20"/>
                <w:szCs w:val="20"/>
              </w:rPr>
              <w:t>Poland</w:t>
            </w:r>
            <w:proofErr w:type="spellEnd"/>
          </w:p>
        </w:tc>
        <w:tc>
          <w:tcPr>
            <w:tcW w:w="652" w:type="dxa"/>
            <w:shd w:val="clear" w:color="auto" w:fill="auto"/>
            <w:noWrap/>
            <w:hideMark/>
          </w:tcPr>
          <w:p w14:paraId="561E0CA5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59D803EF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3.3%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4F1BDA8A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7A9BBD7D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3.3%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43C1710D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6F1AD750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33.3%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C2FEDC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AB84638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40.0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A6A9568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</w:tr>
      <w:tr w:rsidR="00D84CFD" w:rsidRPr="009D1089" w14:paraId="48E9671F" w14:textId="77777777" w:rsidTr="0093788A">
        <w:trPr>
          <w:trHeight w:val="300"/>
        </w:trPr>
        <w:tc>
          <w:tcPr>
            <w:tcW w:w="1276" w:type="dxa"/>
            <w:gridSpan w:val="2"/>
            <w:shd w:val="clear" w:color="auto" w:fill="auto"/>
            <w:noWrap/>
            <w:hideMark/>
          </w:tcPr>
          <w:p w14:paraId="5327B204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P</w:t>
            </w:r>
            <w:r w:rsidR="0093788A" w:rsidRPr="009D1089">
              <w:rPr>
                <w:rFonts w:ascii="Times New Roman" w:hAnsi="Times New Roman"/>
                <w:sz w:val="20"/>
                <w:szCs w:val="20"/>
              </w:rPr>
              <w:t>ortugal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34E512E1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531209E5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76126CF5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3BEAD9E2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3BB575B7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3B71B350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20.0%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F8E8FE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F0F2573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80.0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1C8A11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D84CFD" w:rsidRPr="009D1089" w14:paraId="7BB702A5" w14:textId="77777777" w:rsidTr="0093788A">
        <w:trPr>
          <w:trHeight w:val="300"/>
        </w:trPr>
        <w:tc>
          <w:tcPr>
            <w:tcW w:w="1276" w:type="dxa"/>
            <w:gridSpan w:val="2"/>
            <w:shd w:val="clear" w:color="auto" w:fill="auto"/>
            <w:noWrap/>
            <w:hideMark/>
          </w:tcPr>
          <w:p w14:paraId="3D25EBE6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R</w:t>
            </w:r>
            <w:r w:rsidR="0093788A" w:rsidRPr="009D1089">
              <w:rPr>
                <w:rFonts w:ascii="Times New Roman" w:hAnsi="Times New Roman"/>
                <w:sz w:val="20"/>
                <w:szCs w:val="20"/>
              </w:rPr>
              <w:t>omania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72D7B603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586E7AAA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2164A30D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2CCFF4A7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40E976B8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577C58B1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50.0%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637510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A8EBCD4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50.0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0EEFEEF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D84CFD" w:rsidRPr="009D1089" w14:paraId="5DA7D8E8" w14:textId="77777777" w:rsidTr="0093788A">
        <w:trPr>
          <w:trHeight w:val="300"/>
        </w:trPr>
        <w:tc>
          <w:tcPr>
            <w:tcW w:w="1276" w:type="dxa"/>
            <w:gridSpan w:val="2"/>
            <w:shd w:val="clear" w:color="auto" w:fill="auto"/>
            <w:noWrap/>
            <w:hideMark/>
          </w:tcPr>
          <w:p w14:paraId="36ED5C64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D1089">
              <w:rPr>
                <w:rFonts w:ascii="Times New Roman" w:hAnsi="Times New Roman"/>
                <w:sz w:val="20"/>
                <w:szCs w:val="20"/>
              </w:rPr>
              <w:t>S</w:t>
            </w:r>
            <w:r w:rsidR="0093788A" w:rsidRPr="009D1089">
              <w:rPr>
                <w:rFonts w:ascii="Times New Roman" w:hAnsi="Times New Roman"/>
                <w:sz w:val="20"/>
                <w:szCs w:val="20"/>
              </w:rPr>
              <w:t>weden</w:t>
            </w:r>
            <w:proofErr w:type="spellEnd"/>
          </w:p>
        </w:tc>
        <w:tc>
          <w:tcPr>
            <w:tcW w:w="652" w:type="dxa"/>
            <w:shd w:val="clear" w:color="auto" w:fill="auto"/>
            <w:noWrap/>
            <w:hideMark/>
          </w:tcPr>
          <w:p w14:paraId="4AFE4A42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1873AF54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75.0%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2919EBD4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6278F456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25.0%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55427CA7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72B504B5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827F21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A53D3B5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ED7B82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D84CFD" w:rsidRPr="009D1089" w14:paraId="281AA623" w14:textId="77777777" w:rsidTr="0093788A">
        <w:trPr>
          <w:trHeight w:val="300"/>
        </w:trPr>
        <w:tc>
          <w:tcPr>
            <w:tcW w:w="1276" w:type="dxa"/>
            <w:gridSpan w:val="2"/>
            <w:shd w:val="clear" w:color="auto" w:fill="auto"/>
            <w:noWrap/>
            <w:hideMark/>
          </w:tcPr>
          <w:p w14:paraId="0B391C58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D1089">
              <w:rPr>
                <w:rFonts w:ascii="Times New Roman" w:hAnsi="Times New Roman"/>
                <w:sz w:val="20"/>
                <w:szCs w:val="20"/>
              </w:rPr>
              <w:t>S</w:t>
            </w:r>
            <w:r w:rsidR="0093788A" w:rsidRPr="009D1089">
              <w:rPr>
                <w:rFonts w:ascii="Times New Roman" w:hAnsi="Times New Roman"/>
                <w:sz w:val="20"/>
                <w:szCs w:val="20"/>
              </w:rPr>
              <w:t>lovenia</w:t>
            </w:r>
            <w:proofErr w:type="spellEnd"/>
          </w:p>
        </w:tc>
        <w:tc>
          <w:tcPr>
            <w:tcW w:w="652" w:type="dxa"/>
            <w:shd w:val="clear" w:color="auto" w:fill="auto"/>
            <w:noWrap/>
            <w:hideMark/>
          </w:tcPr>
          <w:p w14:paraId="29010A34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27F12324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50.0%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68DDE308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235BAAA3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0EADE4F1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4034AE18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50.0%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079F91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F815723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F8D546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D84CFD" w:rsidRPr="009D1089" w14:paraId="3A22BFFA" w14:textId="77777777" w:rsidTr="0093788A">
        <w:trPr>
          <w:trHeight w:val="300"/>
        </w:trPr>
        <w:tc>
          <w:tcPr>
            <w:tcW w:w="1276" w:type="dxa"/>
            <w:gridSpan w:val="2"/>
            <w:shd w:val="clear" w:color="auto" w:fill="auto"/>
            <w:noWrap/>
            <w:hideMark/>
          </w:tcPr>
          <w:p w14:paraId="2164600A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D1089">
              <w:rPr>
                <w:rFonts w:ascii="Times New Roman" w:hAnsi="Times New Roman"/>
                <w:sz w:val="20"/>
                <w:szCs w:val="20"/>
              </w:rPr>
              <w:t>S</w:t>
            </w:r>
            <w:r w:rsidR="0093788A" w:rsidRPr="009D1089">
              <w:rPr>
                <w:rFonts w:ascii="Times New Roman" w:hAnsi="Times New Roman"/>
                <w:sz w:val="20"/>
                <w:szCs w:val="20"/>
              </w:rPr>
              <w:t>lovakia</w:t>
            </w:r>
            <w:proofErr w:type="spellEnd"/>
          </w:p>
        </w:tc>
        <w:tc>
          <w:tcPr>
            <w:tcW w:w="652" w:type="dxa"/>
            <w:shd w:val="clear" w:color="auto" w:fill="auto"/>
            <w:noWrap/>
            <w:hideMark/>
          </w:tcPr>
          <w:p w14:paraId="22C51283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7D63EBE0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50.0%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7D5CEABB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70A5F999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2A65518D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0BF66884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143EB6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EB68CC8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50.0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43A521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D84CFD" w:rsidRPr="009D1089" w14:paraId="4E787151" w14:textId="77777777" w:rsidTr="0093788A">
        <w:trPr>
          <w:trHeight w:val="161"/>
        </w:trPr>
        <w:tc>
          <w:tcPr>
            <w:tcW w:w="1276" w:type="dxa"/>
            <w:gridSpan w:val="2"/>
            <w:shd w:val="clear" w:color="auto" w:fill="auto"/>
            <w:noWrap/>
          </w:tcPr>
          <w:p w14:paraId="622B9D41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D1089">
              <w:rPr>
                <w:rFonts w:ascii="Times New Roman" w:hAnsi="Times New Roman"/>
                <w:sz w:val="20"/>
                <w:szCs w:val="20"/>
              </w:rPr>
              <w:t>U</w:t>
            </w:r>
            <w:r w:rsidR="0093788A" w:rsidRPr="009D1089">
              <w:rPr>
                <w:rFonts w:ascii="Times New Roman" w:hAnsi="Times New Roman"/>
                <w:sz w:val="20"/>
                <w:szCs w:val="20"/>
              </w:rPr>
              <w:t>nited</w:t>
            </w:r>
            <w:proofErr w:type="spellEnd"/>
            <w:r w:rsidR="0093788A" w:rsidRPr="009D108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93788A" w:rsidRPr="009D1089">
              <w:rPr>
                <w:rFonts w:ascii="Times New Roman" w:hAnsi="Times New Roman"/>
                <w:sz w:val="20"/>
                <w:szCs w:val="20"/>
              </w:rPr>
              <w:t>Kingdom</w:t>
            </w:r>
            <w:proofErr w:type="spellEnd"/>
          </w:p>
        </w:tc>
        <w:tc>
          <w:tcPr>
            <w:tcW w:w="652" w:type="dxa"/>
            <w:shd w:val="clear" w:color="auto" w:fill="auto"/>
            <w:noWrap/>
          </w:tcPr>
          <w:p w14:paraId="3E3CB2BC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30" w:type="dxa"/>
            <w:shd w:val="clear" w:color="auto" w:fill="auto"/>
            <w:noWrap/>
          </w:tcPr>
          <w:p w14:paraId="39A1B442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58.3%</w:t>
            </w:r>
          </w:p>
        </w:tc>
        <w:tc>
          <w:tcPr>
            <w:tcW w:w="955" w:type="dxa"/>
            <w:shd w:val="clear" w:color="auto" w:fill="auto"/>
            <w:noWrap/>
          </w:tcPr>
          <w:p w14:paraId="0B8D1947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65" w:type="dxa"/>
            <w:shd w:val="clear" w:color="auto" w:fill="auto"/>
            <w:noWrap/>
          </w:tcPr>
          <w:p w14:paraId="3F0F6F57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8.3%</w:t>
            </w:r>
          </w:p>
        </w:tc>
        <w:tc>
          <w:tcPr>
            <w:tcW w:w="793" w:type="dxa"/>
            <w:shd w:val="clear" w:color="auto" w:fill="auto"/>
            <w:noWrap/>
          </w:tcPr>
          <w:p w14:paraId="4E2F3F6F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50" w:type="dxa"/>
            <w:shd w:val="clear" w:color="auto" w:fill="auto"/>
            <w:noWrap/>
          </w:tcPr>
          <w:p w14:paraId="05A17592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33.3%</w:t>
            </w:r>
          </w:p>
        </w:tc>
        <w:tc>
          <w:tcPr>
            <w:tcW w:w="850" w:type="dxa"/>
            <w:shd w:val="clear" w:color="auto" w:fill="auto"/>
            <w:noWrap/>
          </w:tcPr>
          <w:p w14:paraId="1E281943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</w:tcPr>
          <w:p w14:paraId="035DF42A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992" w:type="dxa"/>
            <w:shd w:val="clear" w:color="auto" w:fill="auto"/>
            <w:noWrap/>
          </w:tcPr>
          <w:p w14:paraId="466C940C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</w:tr>
      <w:tr w:rsidR="00D84CFD" w:rsidRPr="009D1089" w14:paraId="7FF5E187" w14:textId="77777777" w:rsidTr="004517E4">
        <w:trPr>
          <w:trHeight w:val="429"/>
        </w:trPr>
        <w:tc>
          <w:tcPr>
            <w:tcW w:w="9214" w:type="dxa"/>
            <w:gridSpan w:val="11"/>
            <w:shd w:val="clear" w:color="auto" w:fill="auto"/>
            <w:noWrap/>
            <w:vAlign w:val="bottom"/>
          </w:tcPr>
          <w:p w14:paraId="7DA00BE9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0"/>
                <w:lang w:val="en-US"/>
              </w:rPr>
            </w:pPr>
            <w:r w:rsidRPr="009D1089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0"/>
                <w:lang w:val="en-US"/>
              </w:rPr>
              <w:t>Single-region countries</w:t>
            </w:r>
          </w:p>
        </w:tc>
      </w:tr>
      <w:tr w:rsidR="00D84CFD" w:rsidRPr="009D1089" w14:paraId="4983B520" w14:textId="77777777" w:rsidTr="0093788A">
        <w:trPr>
          <w:trHeight w:val="300"/>
        </w:trPr>
        <w:tc>
          <w:tcPr>
            <w:tcW w:w="1276" w:type="dxa"/>
            <w:gridSpan w:val="2"/>
            <w:shd w:val="clear" w:color="auto" w:fill="auto"/>
            <w:noWrap/>
          </w:tcPr>
          <w:p w14:paraId="16D9E9DD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D1089">
              <w:rPr>
                <w:rFonts w:ascii="Times New Roman" w:hAnsi="Times New Roman"/>
                <w:sz w:val="20"/>
                <w:szCs w:val="20"/>
              </w:rPr>
              <w:t>C</w:t>
            </w:r>
            <w:r w:rsidR="0093788A" w:rsidRPr="009D1089">
              <w:rPr>
                <w:rFonts w:ascii="Times New Roman" w:hAnsi="Times New Roman"/>
                <w:sz w:val="20"/>
                <w:szCs w:val="20"/>
              </w:rPr>
              <w:t>yprus</w:t>
            </w:r>
            <w:proofErr w:type="spellEnd"/>
          </w:p>
        </w:tc>
        <w:tc>
          <w:tcPr>
            <w:tcW w:w="652" w:type="dxa"/>
            <w:shd w:val="clear" w:color="auto" w:fill="auto"/>
            <w:noWrap/>
          </w:tcPr>
          <w:p w14:paraId="40ED7377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</w:tcPr>
          <w:p w14:paraId="70736E33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955" w:type="dxa"/>
            <w:shd w:val="clear" w:color="auto" w:fill="auto"/>
            <w:noWrap/>
          </w:tcPr>
          <w:p w14:paraId="17578FCB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5" w:type="dxa"/>
            <w:shd w:val="clear" w:color="auto" w:fill="auto"/>
            <w:noWrap/>
          </w:tcPr>
          <w:p w14:paraId="15341C91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793" w:type="dxa"/>
            <w:shd w:val="clear" w:color="auto" w:fill="auto"/>
            <w:noWrap/>
          </w:tcPr>
          <w:p w14:paraId="0B389489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</w:tcPr>
          <w:p w14:paraId="14A7058B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850" w:type="dxa"/>
            <w:shd w:val="clear" w:color="auto" w:fill="auto"/>
            <w:noWrap/>
          </w:tcPr>
          <w:p w14:paraId="668C5AB1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</w:tcPr>
          <w:p w14:paraId="31803728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992" w:type="dxa"/>
            <w:shd w:val="clear" w:color="auto" w:fill="auto"/>
            <w:noWrap/>
          </w:tcPr>
          <w:p w14:paraId="1ED0C0DE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84CFD" w:rsidRPr="009D1089" w14:paraId="6962DB70" w14:textId="77777777" w:rsidTr="0093788A">
        <w:trPr>
          <w:trHeight w:val="300"/>
        </w:trPr>
        <w:tc>
          <w:tcPr>
            <w:tcW w:w="1276" w:type="dxa"/>
            <w:gridSpan w:val="2"/>
            <w:shd w:val="clear" w:color="auto" w:fill="auto"/>
            <w:noWrap/>
          </w:tcPr>
          <w:p w14:paraId="5CC87A78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E</w:t>
            </w:r>
            <w:r w:rsidR="0093788A" w:rsidRPr="009D1089">
              <w:rPr>
                <w:rFonts w:ascii="Times New Roman" w:hAnsi="Times New Roman"/>
                <w:sz w:val="20"/>
                <w:szCs w:val="20"/>
              </w:rPr>
              <w:t>stonia</w:t>
            </w:r>
          </w:p>
        </w:tc>
        <w:tc>
          <w:tcPr>
            <w:tcW w:w="652" w:type="dxa"/>
            <w:shd w:val="clear" w:color="auto" w:fill="auto"/>
            <w:noWrap/>
          </w:tcPr>
          <w:p w14:paraId="120F3260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0" w:type="dxa"/>
            <w:shd w:val="clear" w:color="auto" w:fill="auto"/>
            <w:noWrap/>
          </w:tcPr>
          <w:p w14:paraId="6C0C4C1D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955" w:type="dxa"/>
            <w:shd w:val="clear" w:color="auto" w:fill="auto"/>
            <w:noWrap/>
          </w:tcPr>
          <w:p w14:paraId="2ED0DA10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5" w:type="dxa"/>
            <w:shd w:val="clear" w:color="auto" w:fill="auto"/>
            <w:noWrap/>
          </w:tcPr>
          <w:p w14:paraId="1D4A7673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793" w:type="dxa"/>
            <w:shd w:val="clear" w:color="auto" w:fill="auto"/>
            <w:noWrap/>
          </w:tcPr>
          <w:p w14:paraId="4CAEDD10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</w:tcPr>
          <w:p w14:paraId="6B638CFF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850" w:type="dxa"/>
            <w:shd w:val="clear" w:color="auto" w:fill="auto"/>
            <w:noWrap/>
          </w:tcPr>
          <w:p w14:paraId="6524F8D6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</w:tcPr>
          <w:p w14:paraId="566B20A7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992" w:type="dxa"/>
            <w:shd w:val="clear" w:color="auto" w:fill="auto"/>
            <w:noWrap/>
          </w:tcPr>
          <w:p w14:paraId="66D08A9F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84CFD" w:rsidRPr="009D1089" w14:paraId="7A397846" w14:textId="77777777" w:rsidTr="0093788A">
        <w:trPr>
          <w:trHeight w:val="300"/>
        </w:trPr>
        <w:tc>
          <w:tcPr>
            <w:tcW w:w="1276" w:type="dxa"/>
            <w:gridSpan w:val="2"/>
            <w:shd w:val="clear" w:color="auto" w:fill="auto"/>
            <w:noWrap/>
          </w:tcPr>
          <w:p w14:paraId="10894430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D1089">
              <w:rPr>
                <w:rFonts w:ascii="Times New Roman" w:hAnsi="Times New Roman"/>
                <w:sz w:val="20"/>
                <w:szCs w:val="20"/>
              </w:rPr>
              <w:t>L</w:t>
            </w:r>
            <w:r w:rsidR="0093788A" w:rsidRPr="009D1089">
              <w:rPr>
                <w:rFonts w:ascii="Times New Roman" w:hAnsi="Times New Roman"/>
                <w:sz w:val="20"/>
                <w:szCs w:val="20"/>
              </w:rPr>
              <w:t>uxembourg</w:t>
            </w:r>
            <w:proofErr w:type="spellEnd"/>
          </w:p>
        </w:tc>
        <w:tc>
          <w:tcPr>
            <w:tcW w:w="652" w:type="dxa"/>
            <w:shd w:val="clear" w:color="auto" w:fill="auto"/>
            <w:noWrap/>
          </w:tcPr>
          <w:p w14:paraId="7D099982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0" w:type="dxa"/>
            <w:shd w:val="clear" w:color="auto" w:fill="auto"/>
            <w:noWrap/>
          </w:tcPr>
          <w:p w14:paraId="745319A4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955" w:type="dxa"/>
            <w:shd w:val="clear" w:color="auto" w:fill="auto"/>
            <w:noWrap/>
          </w:tcPr>
          <w:p w14:paraId="330BADE0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5" w:type="dxa"/>
            <w:shd w:val="clear" w:color="auto" w:fill="auto"/>
            <w:noWrap/>
          </w:tcPr>
          <w:p w14:paraId="621A499B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793" w:type="dxa"/>
            <w:shd w:val="clear" w:color="auto" w:fill="auto"/>
            <w:noWrap/>
          </w:tcPr>
          <w:p w14:paraId="2586BA58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</w:tcPr>
          <w:p w14:paraId="3CA77F30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850" w:type="dxa"/>
            <w:shd w:val="clear" w:color="auto" w:fill="auto"/>
            <w:noWrap/>
          </w:tcPr>
          <w:p w14:paraId="00C71747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</w:tcPr>
          <w:p w14:paraId="70D4B32A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992" w:type="dxa"/>
            <w:shd w:val="clear" w:color="auto" w:fill="auto"/>
            <w:noWrap/>
          </w:tcPr>
          <w:p w14:paraId="2AEA5130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84CFD" w:rsidRPr="009D1089" w14:paraId="0FE043F9" w14:textId="77777777" w:rsidTr="0093788A">
        <w:trPr>
          <w:trHeight w:val="300"/>
        </w:trPr>
        <w:tc>
          <w:tcPr>
            <w:tcW w:w="1276" w:type="dxa"/>
            <w:gridSpan w:val="2"/>
            <w:shd w:val="clear" w:color="auto" w:fill="auto"/>
            <w:noWrap/>
          </w:tcPr>
          <w:p w14:paraId="09C80D78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D1089">
              <w:rPr>
                <w:rFonts w:ascii="Times New Roman" w:hAnsi="Times New Roman"/>
                <w:sz w:val="20"/>
                <w:szCs w:val="20"/>
              </w:rPr>
              <w:t>L</w:t>
            </w:r>
            <w:r w:rsidR="0093788A" w:rsidRPr="009D1089">
              <w:rPr>
                <w:rFonts w:ascii="Times New Roman" w:hAnsi="Times New Roman"/>
                <w:sz w:val="20"/>
                <w:szCs w:val="20"/>
              </w:rPr>
              <w:t>atvia</w:t>
            </w:r>
            <w:proofErr w:type="spellEnd"/>
          </w:p>
        </w:tc>
        <w:tc>
          <w:tcPr>
            <w:tcW w:w="652" w:type="dxa"/>
            <w:shd w:val="clear" w:color="auto" w:fill="auto"/>
            <w:noWrap/>
          </w:tcPr>
          <w:p w14:paraId="5AB967C5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0" w:type="dxa"/>
            <w:shd w:val="clear" w:color="auto" w:fill="auto"/>
            <w:noWrap/>
          </w:tcPr>
          <w:p w14:paraId="15CECCBB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955" w:type="dxa"/>
            <w:shd w:val="clear" w:color="auto" w:fill="auto"/>
            <w:noWrap/>
          </w:tcPr>
          <w:p w14:paraId="3990E572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5" w:type="dxa"/>
            <w:shd w:val="clear" w:color="auto" w:fill="auto"/>
            <w:noWrap/>
          </w:tcPr>
          <w:p w14:paraId="06BF1325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793" w:type="dxa"/>
            <w:shd w:val="clear" w:color="auto" w:fill="auto"/>
            <w:noWrap/>
          </w:tcPr>
          <w:p w14:paraId="6B4E25EA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</w:tcPr>
          <w:p w14:paraId="30117A0B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850" w:type="dxa"/>
            <w:shd w:val="clear" w:color="auto" w:fill="auto"/>
            <w:noWrap/>
          </w:tcPr>
          <w:p w14:paraId="2983D189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</w:tcPr>
          <w:p w14:paraId="410A50EE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992" w:type="dxa"/>
            <w:shd w:val="clear" w:color="auto" w:fill="auto"/>
            <w:noWrap/>
          </w:tcPr>
          <w:p w14:paraId="43CFA456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84CFD" w:rsidRPr="009D1089" w14:paraId="3D8823D9" w14:textId="77777777" w:rsidTr="0093788A">
        <w:trPr>
          <w:trHeight w:val="300"/>
        </w:trPr>
        <w:tc>
          <w:tcPr>
            <w:tcW w:w="1276" w:type="dxa"/>
            <w:gridSpan w:val="2"/>
            <w:shd w:val="clear" w:color="auto" w:fill="auto"/>
            <w:noWrap/>
          </w:tcPr>
          <w:p w14:paraId="299C5AEF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M</w:t>
            </w:r>
            <w:r w:rsidR="0093788A" w:rsidRPr="009D1089">
              <w:rPr>
                <w:rFonts w:ascii="Times New Roman" w:hAnsi="Times New Roman"/>
                <w:sz w:val="20"/>
                <w:szCs w:val="20"/>
              </w:rPr>
              <w:t>alta</w:t>
            </w:r>
          </w:p>
        </w:tc>
        <w:tc>
          <w:tcPr>
            <w:tcW w:w="652" w:type="dxa"/>
            <w:shd w:val="clear" w:color="auto" w:fill="auto"/>
            <w:noWrap/>
          </w:tcPr>
          <w:p w14:paraId="6E59547E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</w:tcPr>
          <w:p w14:paraId="740B6586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955" w:type="dxa"/>
            <w:shd w:val="clear" w:color="auto" w:fill="auto"/>
            <w:noWrap/>
          </w:tcPr>
          <w:p w14:paraId="7442BA57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5" w:type="dxa"/>
            <w:shd w:val="clear" w:color="auto" w:fill="auto"/>
            <w:noWrap/>
          </w:tcPr>
          <w:p w14:paraId="3EF394C4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793" w:type="dxa"/>
            <w:shd w:val="clear" w:color="auto" w:fill="auto"/>
            <w:noWrap/>
          </w:tcPr>
          <w:p w14:paraId="219EF21B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</w:tcPr>
          <w:p w14:paraId="69BAB38C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850" w:type="dxa"/>
            <w:shd w:val="clear" w:color="auto" w:fill="auto"/>
            <w:noWrap/>
          </w:tcPr>
          <w:p w14:paraId="3A86F579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</w:tcPr>
          <w:p w14:paraId="66840736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992" w:type="dxa"/>
            <w:shd w:val="clear" w:color="auto" w:fill="auto"/>
            <w:noWrap/>
          </w:tcPr>
          <w:p w14:paraId="72157DCD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84CFD" w:rsidRPr="009D1089" w14:paraId="59F02E8E" w14:textId="77777777" w:rsidTr="004517E4">
        <w:trPr>
          <w:trHeight w:val="343"/>
        </w:trPr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417C5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0"/>
                <w:lang w:val="en-US"/>
              </w:rPr>
            </w:pPr>
            <w:r w:rsidRPr="009D1089">
              <w:rPr>
                <w:rFonts w:ascii="Times New Roman" w:eastAsia="Times New Roman" w:hAnsi="Times New Roman"/>
                <w:i/>
                <w:color w:val="000000"/>
                <w:sz w:val="24"/>
                <w:szCs w:val="20"/>
                <w:lang w:val="en-US"/>
              </w:rPr>
              <w:t> Totals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0B589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121DD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37.2%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CCDA4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9C273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5.8%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5A69F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5EA5D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29.1%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CF25C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AA7EF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7.9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966F8" w14:textId="77777777" w:rsidR="00D84CFD" w:rsidRPr="009D1089" w:rsidRDefault="00D84CFD" w:rsidP="00451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hAnsi="Times New Roman"/>
                <w:sz w:val="20"/>
                <w:szCs w:val="20"/>
              </w:rPr>
              <w:t>196</w:t>
            </w:r>
          </w:p>
        </w:tc>
      </w:tr>
      <w:tr w:rsidR="00D84CFD" w:rsidRPr="00530C60" w14:paraId="49F5F6A1" w14:textId="77777777" w:rsidTr="004517E4">
        <w:trPr>
          <w:trHeight w:val="300"/>
        </w:trPr>
        <w:tc>
          <w:tcPr>
            <w:tcW w:w="9214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36DE2A" w14:textId="77777777" w:rsidR="00D84CFD" w:rsidRPr="009D1089" w:rsidRDefault="00D84CFD" w:rsidP="00451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D1089">
              <w:rPr>
                <w:rFonts w:ascii="Times New Roman" w:eastAsia="Times New Roman" w:hAnsi="Times New Roman"/>
                <w:i/>
                <w:color w:val="000000"/>
                <w:szCs w:val="18"/>
                <w:lang w:val="en-US"/>
              </w:rPr>
              <w:t>Note</w:t>
            </w:r>
            <w:r w:rsidRPr="009D1089">
              <w:rPr>
                <w:rFonts w:ascii="Times New Roman" w:eastAsia="Times New Roman" w:hAnsi="Times New Roman"/>
                <w:color w:val="000000"/>
                <w:szCs w:val="18"/>
                <w:lang w:val="en-US"/>
              </w:rPr>
              <w:t>: NUTs2 for all countries except Italy, UK and DE (NUTs1)</w:t>
            </w:r>
          </w:p>
        </w:tc>
      </w:tr>
    </w:tbl>
    <w:p w14:paraId="7C03649D" w14:textId="77777777" w:rsidR="00502607" w:rsidRPr="009D1089" w:rsidRDefault="00530C60">
      <w:pPr>
        <w:rPr>
          <w:lang w:val="en-US"/>
        </w:rPr>
      </w:pPr>
    </w:p>
    <w:p w14:paraId="2937CAFB" w14:textId="77777777" w:rsidR="00F40D8C" w:rsidRPr="009D1089" w:rsidRDefault="00F40D8C">
      <w:pPr>
        <w:rPr>
          <w:lang w:val="en-US"/>
        </w:rPr>
      </w:pPr>
    </w:p>
    <w:p w14:paraId="5C72C10B" w14:textId="77777777" w:rsidR="00F40D8C" w:rsidRPr="009D1089" w:rsidRDefault="00F40D8C">
      <w:pPr>
        <w:rPr>
          <w:lang w:val="en-GB"/>
        </w:rPr>
      </w:pPr>
      <w:bookmarkStart w:id="1" w:name="_Hlk67416268"/>
      <w:r w:rsidRPr="009D1089">
        <w:rPr>
          <w:lang w:val="en-GB"/>
        </w:rPr>
        <w:br w:type="page"/>
      </w:r>
    </w:p>
    <w:tbl>
      <w:tblPr>
        <w:tblW w:w="4770" w:type="dxa"/>
        <w:tblInd w:w="10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4"/>
        <w:gridCol w:w="1080"/>
        <w:gridCol w:w="567"/>
        <w:gridCol w:w="850"/>
        <w:gridCol w:w="1309"/>
      </w:tblGrid>
      <w:tr w:rsidR="00F40D8C" w:rsidRPr="009D1089" w14:paraId="6685E7D4" w14:textId="77777777" w:rsidTr="00FE11AB">
        <w:trPr>
          <w:trHeight w:val="288"/>
        </w:trPr>
        <w:tc>
          <w:tcPr>
            <w:tcW w:w="477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64B63D" w14:textId="77777777" w:rsidR="00F40D8C" w:rsidRPr="009D1089" w:rsidRDefault="00F40D8C" w:rsidP="00FE11AB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</w:p>
          <w:p w14:paraId="67B00392" w14:textId="77777777" w:rsidR="00F40D8C" w:rsidRPr="009D1089" w:rsidRDefault="00F40D8C" w:rsidP="00FE11AB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 w:rsidRPr="009D1089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Table A4. Hausman-McFadden Independence of Irrelevant Alternatives tests</w:t>
            </w:r>
          </w:p>
        </w:tc>
      </w:tr>
      <w:tr w:rsidR="00F40D8C" w:rsidRPr="009D1089" w14:paraId="1E10447A" w14:textId="77777777" w:rsidTr="00FE11AB">
        <w:trPr>
          <w:trHeight w:val="313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1BB085" w14:textId="77777777" w:rsidR="00F40D8C" w:rsidRPr="009D1089" w:rsidRDefault="00F40D8C" w:rsidP="00FE11AB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9D1089">
              <w:rPr>
                <w:rFonts w:ascii="Times New Roman" w:hAnsi="Times New Roman"/>
                <w:iCs/>
                <w:sz w:val="24"/>
                <w:szCs w:val="24"/>
              </w:rPr>
              <w:t>Omitted</w:t>
            </w:r>
            <w:proofErr w:type="spellEnd"/>
            <w:r w:rsidRPr="009D1089">
              <w:rPr>
                <w:rFonts w:ascii="Times New Roman" w:hAnsi="Times New Roman"/>
                <w:iCs/>
                <w:sz w:val="24"/>
                <w:szCs w:val="24"/>
              </w:rPr>
              <w:t xml:space="preserve"> 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4FA57F" w14:textId="28692E42" w:rsidR="00F40D8C" w:rsidRPr="009D1089" w:rsidRDefault="003E31FA" w:rsidP="00FE11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D1089">
              <w:rPr>
                <w:rFonts w:ascii="Times New Roman" w:hAnsi="Times New Roman"/>
                <w:i/>
                <w:sz w:val="24"/>
                <w:szCs w:val="24"/>
              </w:rPr>
              <w:sym w:font="Symbol" w:char="F063"/>
            </w:r>
            <w:r w:rsidR="00F40D8C" w:rsidRPr="009D1089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8CE868" w14:textId="77777777" w:rsidR="00F40D8C" w:rsidRPr="009D1089" w:rsidRDefault="00F40D8C" w:rsidP="00FE11AB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9D1089">
              <w:rPr>
                <w:rFonts w:ascii="Times New Roman" w:hAnsi="Times New Roman"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BCAD82" w14:textId="0BCDE2C1" w:rsidR="00F40D8C" w:rsidRPr="009D1089" w:rsidRDefault="00F40D8C" w:rsidP="00FE11AB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9D1089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3E31FA" w:rsidRPr="009D1089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r w:rsidRPr="009D1089">
              <w:rPr>
                <w:rFonts w:ascii="Times New Roman" w:hAnsi="Times New Roman"/>
                <w:iCs/>
                <w:sz w:val="24"/>
                <w:szCs w:val="24"/>
              </w:rPr>
              <w:t>&gt;</w:t>
            </w:r>
            <w:r w:rsidR="003E31FA" w:rsidRPr="009D1089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r w:rsidR="003E31FA" w:rsidRPr="009D1089">
              <w:rPr>
                <w:rFonts w:ascii="Times New Roman" w:hAnsi="Times New Roman"/>
                <w:i/>
                <w:sz w:val="24"/>
                <w:szCs w:val="24"/>
              </w:rPr>
              <w:sym w:font="Symbol" w:char="F063"/>
            </w:r>
            <w:r w:rsidRPr="009D1089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5911E5" w14:textId="77777777" w:rsidR="00F40D8C" w:rsidRPr="009D1089" w:rsidRDefault="00F40D8C" w:rsidP="00FE11AB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9D1089">
              <w:rPr>
                <w:rFonts w:ascii="Times New Roman" w:hAnsi="Times New Roman"/>
                <w:iCs/>
                <w:sz w:val="24"/>
                <w:szCs w:val="24"/>
              </w:rPr>
              <w:t>evidence</w:t>
            </w:r>
            <w:proofErr w:type="spellEnd"/>
          </w:p>
        </w:tc>
      </w:tr>
      <w:tr w:rsidR="00F40D8C" w:rsidRPr="009D1089" w14:paraId="02F238B8" w14:textId="77777777" w:rsidTr="00FE11AB">
        <w:trPr>
          <w:trHeight w:val="31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BE54" w14:textId="77777777" w:rsidR="00F40D8C" w:rsidRPr="009D1089" w:rsidRDefault="00F40D8C" w:rsidP="00FE11AB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9D1089">
              <w:rPr>
                <w:rFonts w:ascii="Times New Roman" w:hAnsi="Times New Roman"/>
                <w:iCs/>
                <w:sz w:val="24"/>
                <w:szCs w:val="24"/>
              </w:rPr>
              <w:t>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9DB1" w14:textId="77777777" w:rsidR="00F40D8C" w:rsidRPr="009D1089" w:rsidRDefault="00F40D8C" w:rsidP="00FE11AB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9D1089">
              <w:rPr>
                <w:rFonts w:ascii="Times New Roman" w:hAnsi="Times New Roman"/>
                <w:iCs/>
                <w:sz w:val="24"/>
                <w:szCs w:val="24"/>
              </w:rPr>
              <w:t>-51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6ED6" w14:textId="77777777" w:rsidR="00F40D8C" w:rsidRPr="009D1089" w:rsidRDefault="00F40D8C" w:rsidP="00FE11AB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9D1089">
              <w:rPr>
                <w:rFonts w:ascii="Times New Roman" w:hAnsi="Times New Roman"/>
                <w:iCs/>
                <w:sz w:val="24"/>
                <w:szCs w:val="24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D1EC" w14:textId="77777777" w:rsidR="00F40D8C" w:rsidRPr="009D1089" w:rsidRDefault="00F40D8C" w:rsidP="00FE11AB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9D1089">
              <w:rPr>
                <w:rFonts w:ascii="Times New Roman" w:hAnsi="Times New Roman"/>
                <w:iCs/>
                <w:sz w:val="24"/>
                <w:szCs w:val="24"/>
              </w:rPr>
              <w:t>1.00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1DD5" w14:textId="77777777" w:rsidR="00F40D8C" w:rsidRPr="009D1089" w:rsidRDefault="00F40D8C" w:rsidP="00FE11AB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9D1089">
              <w:rPr>
                <w:rFonts w:ascii="Times New Roman" w:hAnsi="Times New Roman"/>
                <w:iCs/>
                <w:sz w:val="24"/>
                <w:szCs w:val="24"/>
              </w:rPr>
              <w:t>for</w:t>
            </w:r>
            <w:proofErr w:type="spellEnd"/>
            <w:r w:rsidRPr="009D1089">
              <w:rPr>
                <w:rFonts w:ascii="Times New Roman" w:hAnsi="Times New Roman"/>
                <w:iCs/>
                <w:sz w:val="24"/>
                <w:szCs w:val="24"/>
              </w:rPr>
              <w:t xml:space="preserve"> H</w:t>
            </w:r>
            <w:r w:rsidRPr="009D1089">
              <w:rPr>
                <w:rFonts w:ascii="Times New Roman" w:hAnsi="Times New Roman"/>
                <w:iCs/>
                <w:sz w:val="24"/>
                <w:szCs w:val="24"/>
                <w:vertAlign w:val="subscript"/>
              </w:rPr>
              <w:t>o</w:t>
            </w:r>
          </w:p>
        </w:tc>
      </w:tr>
      <w:tr w:rsidR="00F40D8C" w:rsidRPr="009D1089" w14:paraId="1062EDA3" w14:textId="77777777" w:rsidTr="00FE11AB">
        <w:trPr>
          <w:trHeight w:val="31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9122" w14:textId="77777777" w:rsidR="00F40D8C" w:rsidRPr="009D1089" w:rsidRDefault="00F40D8C" w:rsidP="00FE11AB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9D1089">
              <w:rPr>
                <w:rFonts w:ascii="Times New Roman" w:hAnsi="Times New Roman"/>
                <w:iCs/>
                <w:sz w:val="24"/>
                <w:szCs w:val="24"/>
              </w:rPr>
              <w:t>C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9839" w14:textId="77777777" w:rsidR="00F40D8C" w:rsidRPr="009D1089" w:rsidRDefault="00F40D8C" w:rsidP="00FE11AB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9D1089">
              <w:rPr>
                <w:rFonts w:ascii="Times New Roman" w:hAnsi="Times New Roman"/>
                <w:iCs/>
                <w:sz w:val="24"/>
                <w:szCs w:val="24"/>
              </w:rPr>
              <w:t>67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AF81" w14:textId="77777777" w:rsidR="00F40D8C" w:rsidRPr="009D1089" w:rsidRDefault="00F40D8C" w:rsidP="00FE11AB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9D1089">
              <w:rPr>
                <w:rFonts w:ascii="Times New Roman" w:hAnsi="Times New Roman"/>
                <w:iCs/>
                <w:sz w:val="24"/>
                <w:szCs w:val="24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B7D0" w14:textId="77777777" w:rsidR="00F40D8C" w:rsidRPr="009D1089" w:rsidRDefault="00F40D8C" w:rsidP="00FE11AB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9D1089">
              <w:rPr>
                <w:rFonts w:ascii="Times New Roman" w:hAnsi="Times New Roman"/>
                <w:iCs/>
                <w:sz w:val="24"/>
                <w:szCs w:val="24"/>
              </w:rPr>
              <w:t>0.00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7921" w14:textId="77777777" w:rsidR="00F40D8C" w:rsidRPr="009D1089" w:rsidRDefault="00F40D8C" w:rsidP="00FE11AB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9D1089">
              <w:rPr>
                <w:rFonts w:ascii="Times New Roman" w:hAnsi="Times New Roman"/>
                <w:iCs/>
                <w:sz w:val="24"/>
                <w:szCs w:val="24"/>
              </w:rPr>
              <w:t>against</w:t>
            </w:r>
            <w:proofErr w:type="spellEnd"/>
            <w:r w:rsidRPr="009D1089">
              <w:rPr>
                <w:rFonts w:ascii="Times New Roman" w:hAnsi="Times New Roman"/>
                <w:iCs/>
                <w:sz w:val="24"/>
                <w:szCs w:val="24"/>
              </w:rPr>
              <w:t xml:space="preserve"> H</w:t>
            </w:r>
            <w:r w:rsidRPr="009D1089">
              <w:rPr>
                <w:rFonts w:ascii="Times New Roman" w:hAnsi="Times New Roman"/>
                <w:iCs/>
                <w:sz w:val="24"/>
                <w:szCs w:val="24"/>
                <w:vertAlign w:val="subscript"/>
              </w:rPr>
              <w:t>o</w:t>
            </w:r>
          </w:p>
        </w:tc>
      </w:tr>
      <w:tr w:rsidR="00F40D8C" w:rsidRPr="009D1089" w14:paraId="6B273C38" w14:textId="77777777" w:rsidTr="00FE11AB">
        <w:trPr>
          <w:trHeight w:val="313"/>
        </w:trPr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496D" w14:textId="77777777" w:rsidR="00F40D8C" w:rsidRPr="009D1089" w:rsidRDefault="00F40D8C" w:rsidP="00FE11AB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9D1089">
              <w:rPr>
                <w:rFonts w:ascii="Times New Roman" w:hAnsi="Times New Roman"/>
                <w:iCs/>
                <w:sz w:val="24"/>
                <w:szCs w:val="24"/>
              </w:rPr>
              <w:t>C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B1D1" w14:textId="77777777" w:rsidR="00F40D8C" w:rsidRPr="009D1089" w:rsidRDefault="00F40D8C" w:rsidP="00FE11AB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9D1089">
              <w:rPr>
                <w:rFonts w:ascii="Times New Roman" w:hAnsi="Times New Roman"/>
                <w:iCs/>
                <w:sz w:val="24"/>
                <w:szCs w:val="24"/>
              </w:rPr>
              <w:t>-34.2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62E3" w14:textId="77777777" w:rsidR="00F40D8C" w:rsidRPr="009D1089" w:rsidRDefault="00F40D8C" w:rsidP="00FE11AB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9D1089">
              <w:rPr>
                <w:rFonts w:ascii="Times New Roman" w:hAnsi="Times New Roman"/>
                <w:iCs/>
                <w:sz w:val="24"/>
                <w:szCs w:val="24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6EA4" w14:textId="77777777" w:rsidR="00F40D8C" w:rsidRPr="009D1089" w:rsidRDefault="00F40D8C" w:rsidP="00FE11AB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9D1089">
              <w:rPr>
                <w:rFonts w:ascii="Times New Roman" w:hAnsi="Times New Roman"/>
                <w:iCs/>
                <w:sz w:val="24"/>
                <w:szCs w:val="24"/>
              </w:rPr>
              <w:t>1.000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4AB2" w14:textId="77777777" w:rsidR="00F40D8C" w:rsidRPr="009D1089" w:rsidRDefault="00F40D8C" w:rsidP="00FE11AB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9D1089">
              <w:rPr>
                <w:rFonts w:ascii="Times New Roman" w:hAnsi="Times New Roman"/>
                <w:iCs/>
                <w:sz w:val="24"/>
                <w:szCs w:val="24"/>
              </w:rPr>
              <w:t>for</w:t>
            </w:r>
            <w:proofErr w:type="spellEnd"/>
            <w:r w:rsidRPr="009D1089">
              <w:rPr>
                <w:rFonts w:ascii="Times New Roman" w:hAnsi="Times New Roman"/>
                <w:iCs/>
                <w:sz w:val="24"/>
                <w:szCs w:val="24"/>
              </w:rPr>
              <w:t xml:space="preserve"> H</w:t>
            </w:r>
            <w:r w:rsidRPr="009D1089">
              <w:rPr>
                <w:rFonts w:ascii="Times New Roman" w:hAnsi="Times New Roman"/>
                <w:iCs/>
                <w:sz w:val="24"/>
                <w:szCs w:val="24"/>
                <w:vertAlign w:val="subscript"/>
              </w:rPr>
              <w:t>o</w:t>
            </w:r>
          </w:p>
        </w:tc>
      </w:tr>
      <w:tr w:rsidR="00F40D8C" w:rsidRPr="009D1089" w14:paraId="7CE01CB5" w14:textId="77777777" w:rsidTr="00FE11AB">
        <w:trPr>
          <w:trHeight w:val="313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E1AF7" w14:textId="77777777" w:rsidR="00F40D8C" w:rsidRPr="009D1089" w:rsidRDefault="00F40D8C" w:rsidP="00FE11AB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9D1089">
              <w:rPr>
                <w:rFonts w:ascii="Times New Roman" w:hAnsi="Times New Roman"/>
                <w:iCs/>
                <w:sz w:val="24"/>
                <w:szCs w:val="24"/>
              </w:rPr>
              <w:t>C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D61D9" w14:textId="77777777" w:rsidR="00F40D8C" w:rsidRPr="009D1089" w:rsidRDefault="00F40D8C" w:rsidP="00FE11AB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9D1089">
              <w:rPr>
                <w:rFonts w:ascii="Times New Roman" w:hAnsi="Times New Roman"/>
                <w:iCs/>
                <w:sz w:val="24"/>
                <w:szCs w:val="24"/>
              </w:rPr>
              <w:t>-52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FC628" w14:textId="77777777" w:rsidR="00F40D8C" w:rsidRPr="009D1089" w:rsidRDefault="00F40D8C" w:rsidP="00FE11AB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9D1089">
              <w:rPr>
                <w:rFonts w:ascii="Times New Roman" w:hAnsi="Times New Roman"/>
                <w:iCs/>
                <w:sz w:val="24"/>
                <w:szCs w:val="24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1BDFC" w14:textId="77777777" w:rsidR="00F40D8C" w:rsidRPr="009D1089" w:rsidRDefault="00F40D8C" w:rsidP="00FE11AB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9D1089">
              <w:rPr>
                <w:rFonts w:ascii="Times New Roman" w:hAnsi="Times New Roman"/>
                <w:iCs/>
                <w:sz w:val="24"/>
                <w:szCs w:val="24"/>
              </w:rPr>
              <w:t>1.00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20AAB" w14:textId="77777777" w:rsidR="00F40D8C" w:rsidRPr="009D1089" w:rsidRDefault="00F40D8C" w:rsidP="00FE11AB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9D1089">
              <w:rPr>
                <w:rFonts w:ascii="Times New Roman" w:hAnsi="Times New Roman"/>
                <w:iCs/>
                <w:sz w:val="24"/>
                <w:szCs w:val="24"/>
              </w:rPr>
              <w:t>for</w:t>
            </w:r>
            <w:proofErr w:type="spellEnd"/>
            <w:r w:rsidRPr="009D1089">
              <w:rPr>
                <w:rFonts w:ascii="Times New Roman" w:hAnsi="Times New Roman"/>
                <w:iCs/>
                <w:sz w:val="24"/>
                <w:szCs w:val="24"/>
              </w:rPr>
              <w:t xml:space="preserve"> H</w:t>
            </w:r>
            <w:r w:rsidRPr="009D1089">
              <w:rPr>
                <w:rFonts w:ascii="Times New Roman" w:hAnsi="Times New Roman"/>
                <w:iCs/>
                <w:sz w:val="24"/>
                <w:szCs w:val="24"/>
                <w:vertAlign w:val="subscript"/>
              </w:rPr>
              <w:t>o</w:t>
            </w:r>
          </w:p>
        </w:tc>
      </w:tr>
      <w:tr w:rsidR="00F40D8C" w:rsidRPr="009D1089" w14:paraId="51E12919" w14:textId="77777777" w:rsidTr="00FE11AB">
        <w:trPr>
          <w:trHeight w:val="313"/>
        </w:trPr>
        <w:tc>
          <w:tcPr>
            <w:tcW w:w="477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BA4B22" w14:textId="7480BD68" w:rsidR="00F40D8C" w:rsidRPr="009D1089" w:rsidRDefault="00F40D8C" w:rsidP="00FE11AB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9D1089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Note:</w:t>
            </w:r>
            <w:r w:rsidRPr="009D1089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 xml:space="preserve"> </w:t>
            </w:r>
            <w:r w:rsidR="003E31FA" w:rsidRPr="009D1089">
              <w:rPr>
                <w:rFonts w:ascii="Times New Roman" w:hAnsi="Times New Roman"/>
                <w:i/>
                <w:sz w:val="24"/>
                <w:szCs w:val="24"/>
              </w:rPr>
              <w:sym w:font="Symbol" w:char="F063"/>
            </w:r>
            <w:r w:rsidRPr="009D1089">
              <w:rPr>
                <w:rFonts w:ascii="Times New Roman" w:hAnsi="Times New Roman"/>
                <w:iCs/>
                <w:sz w:val="20"/>
                <w:szCs w:val="20"/>
                <w:vertAlign w:val="superscript"/>
                <w:lang w:val="en-GB"/>
              </w:rPr>
              <w:t>2</w:t>
            </w:r>
            <w:r w:rsidR="003E31FA" w:rsidRPr="009D1089">
              <w:rPr>
                <w:rFonts w:ascii="Times New Roman" w:hAnsi="Times New Roman"/>
                <w:iCs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9D1089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&lt;</w:t>
            </w:r>
            <w:r w:rsidR="003E31FA" w:rsidRPr="009D1089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 xml:space="preserve"> </w:t>
            </w:r>
            <w:r w:rsidRPr="009D1089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0 denotes that the estimated model does not meet asymptotic assumptions of the test</w:t>
            </w:r>
          </w:p>
        </w:tc>
      </w:tr>
      <w:bookmarkEnd w:id="1"/>
    </w:tbl>
    <w:p w14:paraId="45F28471" w14:textId="77777777" w:rsidR="00F40D8C" w:rsidRPr="0093788A" w:rsidRDefault="00F40D8C">
      <w:pPr>
        <w:rPr>
          <w:lang w:val="en-US"/>
        </w:rPr>
      </w:pPr>
    </w:p>
    <w:sectPr w:rsidR="00F40D8C" w:rsidRPr="0093788A" w:rsidSect="009137C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CFD"/>
    <w:rsid w:val="00133A31"/>
    <w:rsid w:val="003E31FA"/>
    <w:rsid w:val="00530C60"/>
    <w:rsid w:val="00596EC8"/>
    <w:rsid w:val="00640B40"/>
    <w:rsid w:val="009137CD"/>
    <w:rsid w:val="0093788A"/>
    <w:rsid w:val="009D1089"/>
    <w:rsid w:val="00D0317A"/>
    <w:rsid w:val="00D84CFD"/>
    <w:rsid w:val="00F4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32A3A8"/>
  <w14:defaultImageDpi w14:val="32767"/>
  <w15:chartTrackingRefBased/>
  <w15:docId w15:val="{1D8E58E6-8E7D-0241-B362-786E3455A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84CFD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84CFD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87</Words>
  <Characters>4884</Characters>
  <Application>Microsoft Office Word</Application>
  <DocSecurity>0</DocSecurity>
  <Lines>40</Lines>
  <Paragraphs>11</Paragraphs>
  <ScaleCrop>false</ScaleCrop>
  <Company/>
  <LinksUpToDate>false</LinksUpToDate>
  <CharactersWithSpaces>5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Lera</dc:creator>
  <cp:keywords/>
  <dc:description/>
  <cp:lastModifiedBy>Fernando Lera</cp:lastModifiedBy>
  <cp:revision>2</cp:revision>
  <dcterms:created xsi:type="dcterms:W3CDTF">2021-09-17T07:04:00Z</dcterms:created>
  <dcterms:modified xsi:type="dcterms:W3CDTF">2021-09-17T07:04:00Z</dcterms:modified>
</cp:coreProperties>
</file>